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5C253" w14:textId="78F8267B" w:rsidR="0093068A" w:rsidRPr="000E4FA0" w:rsidRDefault="0093068A" w:rsidP="0093068A">
      <w:pPr>
        <w:spacing w:line="276" w:lineRule="auto"/>
        <w:rPr>
          <w:rFonts w:ascii="Helvetica" w:hAnsi="Helvetica" w:cstheme="minorHAnsi"/>
          <w:sz w:val="22"/>
          <w:szCs w:val="22"/>
        </w:rPr>
      </w:pPr>
      <w:r w:rsidRPr="000E4FA0">
        <w:rPr>
          <w:rFonts w:ascii="Helvetica" w:hAnsi="Helvetica" w:cstheme="minorHAnsi"/>
          <w:b/>
          <w:bCs/>
          <w:sz w:val="22"/>
          <w:szCs w:val="22"/>
          <w:lang w:eastAsia="en-US"/>
        </w:rPr>
        <w:t>Supplementary Table S</w:t>
      </w:r>
      <w:r w:rsidR="00473CA3">
        <w:rPr>
          <w:rFonts w:ascii="Helvetica" w:hAnsi="Helvetica" w:cstheme="minorHAnsi"/>
          <w:b/>
          <w:bCs/>
          <w:sz w:val="22"/>
          <w:szCs w:val="22"/>
          <w:lang w:eastAsia="en-US"/>
        </w:rPr>
        <w:t>1</w:t>
      </w:r>
      <w:r w:rsidRPr="000E4FA0">
        <w:rPr>
          <w:rFonts w:ascii="Helvetica" w:hAnsi="Helvetica" w:cstheme="minorHAnsi"/>
          <w:b/>
          <w:bCs/>
          <w:sz w:val="22"/>
          <w:szCs w:val="22"/>
          <w:lang w:eastAsia="en-US"/>
        </w:rPr>
        <w:t>.</w:t>
      </w:r>
      <w:r w:rsidRPr="000E4FA0">
        <w:rPr>
          <w:rFonts w:ascii="Helvetica" w:hAnsi="Helvetica" w:cstheme="minorHAnsi"/>
          <w:sz w:val="22"/>
          <w:szCs w:val="22"/>
          <w:lang w:eastAsia="en-US"/>
        </w:rPr>
        <w:t xml:space="preserve"> Bacterial strains and plasmids used in this study</w:t>
      </w:r>
    </w:p>
    <w:tbl>
      <w:tblPr>
        <w:tblW w:w="10010" w:type="dxa"/>
        <w:tblLayout w:type="fixed"/>
        <w:tblLook w:val="04A0" w:firstRow="1" w:lastRow="0" w:firstColumn="1" w:lastColumn="0" w:noHBand="0" w:noVBand="1"/>
      </w:tblPr>
      <w:tblGrid>
        <w:gridCol w:w="2063"/>
        <w:gridCol w:w="64"/>
        <w:gridCol w:w="5323"/>
        <w:gridCol w:w="2560"/>
      </w:tblGrid>
      <w:tr w:rsidR="0093068A" w:rsidRPr="000E4FA0" w14:paraId="1D4C599C" w14:textId="77777777" w:rsidTr="000E4FA0">
        <w:trPr>
          <w:trHeight w:val="360"/>
        </w:trPr>
        <w:tc>
          <w:tcPr>
            <w:tcW w:w="2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FCABCB" w14:textId="77777777" w:rsidR="0093068A" w:rsidRPr="000E4FA0" w:rsidRDefault="0093068A" w:rsidP="00241ABD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Strain/plasmid</w:t>
            </w:r>
          </w:p>
        </w:tc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5742B7" w14:textId="77777777" w:rsidR="0093068A" w:rsidRPr="000E4FA0" w:rsidRDefault="0093068A" w:rsidP="00241ABD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Description and resistance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A75A9F" w14:textId="77777777" w:rsidR="0093068A" w:rsidRPr="000E4FA0" w:rsidRDefault="0093068A" w:rsidP="00241ABD">
            <w:pPr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>Source/reference</w:t>
            </w:r>
          </w:p>
        </w:tc>
      </w:tr>
      <w:tr w:rsidR="0093068A" w:rsidRPr="000E4FA0" w14:paraId="0F705964" w14:textId="77777777" w:rsidTr="000E4FA0">
        <w:trPr>
          <w:trHeight w:val="320"/>
        </w:trPr>
        <w:tc>
          <w:tcPr>
            <w:tcW w:w="74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51672F7" w14:textId="77777777" w:rsidR="0093068A" w:rsidRPr="000E4FA0" w:rsidRDefault="0093068A" w:rsidP="00241ABD">
            <w:pPr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  <w:t>Escherichia coli</w:t>
            </w:r>
            <w:r w:rsidRPr="000E4FA0">
              <w:rPr>
                <w:rFonts w:ascii="Helvetica" w:hAnsi="Helvetica" w:cs="Calibri"/>
                <w:b/>
                <w:bCs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5378A" w14:textId="77777777" w:rsidR="0093068A" w:rsidRPr="000E4FA0" w:rsidRDefault="0093068A" w:rsidP="00241ABD">
            <w:pPr>
              <w:rPr>
                <w:rFonts w:ascii="Helvetica" w:hAnsi="Helvetica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3068A" w:rsidRPr="000E4FA0" w14:paraId="54CE8130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203E7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HST08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CA610" w14:textId="77777777" w:rsidR="0093068A" w:rsidRPr="000E4FA0" w:rsidRDefault="0093068A" w:rsidP="00241ABD">
            <w:pPr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sz w:val="22"/>
                <w:szCs w:val="22"/>
              </w:rPr>
              <w:t xml:space="preserve">TaKaRa </w:t>
            </w:r>
            <w:r w:rsidRPr="000E4FA0">
              <w:rPr>
                <w:rFonts w:ascii="Helvetica" w:hAnsi="Helvetica" w:cstheme="minorHAnsi"/>
                <w:i/>
                <w:iCs/>
                <w:sz w:val="22"/>
                <w:szCs w:val="22"/>
              </w:rPr>
              <w:t>E. coli</w:t>
            </w:r>
            <w:r w:rsidRPr="000E4FA0">
              <w:rPr>
                <w:rFonts w:ascii="Helvetica" w:hAnsi="Helvetica" w:cstheme="minorHAnsi"/>
                <w:sz w:val="22"/>
                <w:szCs w:val="22"/>
              </w:rPr>
              <w:t xml:space="preserve"> HST08 Premium Electro-Cell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B71EF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sz w:val="22"/>
                <w:szCs w:val="22"/>
              </w:rPr>
              <w:t>TaKaRa</w:t>
            </w:r>
          </w:p>
        </w:tc>
      </w:tr>
      <w:tr w:rsidR="0093068A" w:rsidRPr="000E4FA0" w14:paraId="2EEB05A9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F0475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HST08 pLI50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AA3D8" w14:textId="77777777" w:rsidR="0093068A" w:rsidRPr="000E4FA0" w:rsidRDefault="0093068A" w:rsidP="00241ABD">
            <w:pPr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E. coli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HST08 pLI50; Amp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C56CE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This study</w:t>
            </w:r>
          </w:p>
        </w:tc>
      </w:tr>
      <w:tr w:rsidR="0093068A" w:rsidRPr="000E4FA0" w14:paraId="0C7BDEF1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502BC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HST08 p</w:t>
            </w:r>
            <w:r w:rsidRPr="000E4FA0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lspA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68DB6" w14:textId="77777777" w:rsidR="0093068A" w:rsidRPr="000E4FA0" w:rsidRDefault="0093068A" w:rsidP="00241ABD">
            <w:pPr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E. coli</w:t>
            </w: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HST08 p</w:t>
            </w:r>
            <w:r w:rsidRPr="000E4FA0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; 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Amp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  <w:r w:rsidRPr="000E4FA0" w:rsidDel="001030A6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7476C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This study</w:t>
            </w:r>
          </w:p>
        </w:tc>
      </w:tr>
      <w:tr w:rsidR="0093068A" w:rsidRPr="000E4FA0" w14:paraId="6029A55F" w14:textId="77777777" w:rsidTr="000E4FA0">
        <w:trPr>
          <w:trHeight w:val="320"/>
        </w:trPr>
        <w:tc>
          <w:tcPr>
            <w:tcW w:w="74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47BD3" w14:textId="77777777" w:rsidR="0093068A" w:rsidRPr="000E4FA0" w:rsidRDefault="0093068A" w:rsidP="00241ABD">
            <w:pPr>
              <w:rPr>
                <w:rFonts w:ascii="Helvetica" w:hAnsi="Helvetica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b/>
                <w:bCs/>
                <w:i/>
                <w:iCs/>
                <w:color w:val="000000"/>
                <w:sz w:val="22"/>
                <w:szCs w:val="22"/>
              </w:rPr>
              <w:t>Staphylococcus aureus</w:t>
            </w:r>
            <w:r w:rsidRPr="000E4FA0">
              <w:rPr>
                <w:rFonts w:ascii="Helvetica" w:hAnsi="Helvetica" w:cstheme="minorHAnsi"/>
                <w:b/>
                <w:bCs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F10F1" w14:textId="77777777" w:rsidR="0093068A" w:rsidRPr="000E4FA0" w:rsidRDefault="0093068A" w:rsidP="00241ABD">
            <w:pPr>
              <w:rPr>
                <w:rFonts w:ascii="Helvetica" w:hAnsi="Helvetica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3068A" w:rsidRPr="000E4FA0" w14:paraId="2EEB61D1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A13B7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JE2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32407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JE2 (plasmid-cured derivative of strain LAC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A0480" w14:textId="27293253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begin"/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instrText xml:space="preserve"> ADDIN EN.CITE &lt;EndNote&gt;&lt;Cite&gt;&lt;Author&gt;Fey&lt;/Author&gt;&lt;Year&gt;2013&lt;/Year&gt;&lt;RecNum&gt;659&lt;/RecNum&gt;&lt;DisplayText&gt;(Fey&lt;style face="italic"&gt; et al.&lt;/style&gt;, 2013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separate"/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(Fey</w:t>
            </w:r>
            <w:r w:rsidR="000E4FA0" w:rsidRPr="000E4FA0">
              <w:rPr>
                <w:rFonts w:ascii="Helvetica" w:hAnsi="Helvetica"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, 2013)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93068A" w:rsidRPr="000E4FA0" w14:paraId="6192021A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45510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8325-4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FFAE4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eastAsiaTheme="minorHAnsi" w:hAnsi="Helvetica" w:cstheme="minorHAnsi"/>
                <w:sz w:val="22"/>
                <w:szCs w:val="22"/>
                <w:lang w:eastAsia="en-US"/>
              </w:rPr>
              <w:t>NCTC 8325 derivative cured of prophages, methicillin susceptible, CC8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8B985" w14:textId="6C5F0216" w:rsidR="0093068A" w:rsidRPr="000E4FA0" w:rsidRDefault="0093068A" w:rsidP="00241ABD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sz w:val="22"/>
                <w:szCs w:val="22"/>
              </w:rPr>
              <w:fldChar w:fldCharType="begin">
                <w:fldData xml:space="preserve">PEVuZE5vdGU+PENpdGU+PEF1dGhvcj5Ib3JzYnVyZ2g8L0F1dGhvcj48WWVhcj4yMDAyPC9ZZWFy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</w:fldData>
              </w:fldChar>
            </w:r>
            <w:r w:rsidR="000E4FA0">
              <w:rPr>
                <w:rFonts w:ascii="Helvetica" w:hAnsi="Helvetica" w:cstheme="minorHAnsi"/>
                <w:sz w:val="22"/>
                <w:szCs w:val="22"/>
              </w:rPr>
              <w:instrText xml:space="preserve"> ADDIN EN.CITE </w:instrText>
            </w:r>
            <w:r w:rsidR="000E4FA0">
              <w:rPr>
                <w:rFonts w:ascii="Helvetica" w:hAnsi="Helvetica" w:cstheme="minorHAnsi"/>
                <w:sz w:val="22"/>
                <w:szCs w:val="22"/>
              </w:rPr>
              <w:fldChar w:fldCharType="begin">
                <w:fldData xml:space="preserve">PEVuZE5vdGU+PENpdGU+PEF1dGhvcj5Ib3JzYnVyZ2g8L0F1dGhvcj48WWVhcj4yMDAyPC9ZZWFy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</w:fldData>
              </w:fldChar>
            </w:r>
            <w:r w:rsidR="000E4FA0">
              <w:rPr>
                <w:rFonts w:ascii="Helvetica" w:hAnsi="Helvetica" w:cstheme="minorHAnsi"/>
                <w:sz w:val="22"/>
                <w:szCs w:val="22"/>
              </w:rPr>
              <w:instrText xml:space="preserve"> ADDIN EN.CITE.DATA </w:instrText>
            </w:r>
            <w:r w:rsidR="000E4FA0">
              <w:rPr>
                <w:rFonts w:ascii="Helvetica" w:hAnsi="Helvetica" w:cstheme="minorHAnsi"/>
                <w:sz w:val="22"/>
                <w:szCs w:val="22"/>
              </w:rPr>
            </w:r>
            <w:r w:rsidR="000E4FA0">
              <w:rPr>
                <w:rFonts w:ascii="Helvetica" w:hAnsi="Helvetica" w:cstheme="minorHAnsi"/>
                <w:sz w:val="22"/>
                <w:szCs w:val="22"/>
              </w:rPr>
              <w:fldChar w:fldCharType="end"/>
            </w:r>
            <w:r w:rsidRPr="000E4FA0">
              <w:rPr>
                <w:rFonts w:ascii="Helvetica" w:hAnsi="Helvetica" w:cstheme="minorHAnsi"/>
                <w:sz w:val="22"/>
                <w:szCs w:val="22"/>
              </w:rPr>
            </w:r>
            <w:r w:rsidRPr="000E4FA0">
              <w:rPr>
                <w:rFonts w:ascii="Helvetica" w:hAnsi="Helvetica" w:cstheme="minorHAnsi"/>
                <w:sz w:val="22"/>
                <w:szCs w:val="22"/>
              </w:rPr>
              <w:fldChar w:fldCharType="separate"/>
            </w:r>
            <w:r w:rsidR="000E4FA0">
              <w:rPr>
                <w:rFonts w:ascii="Helvetica" w:hAnsi="Helvetica" w:cstheme="minorHAnsi"/>
                <w:noProof/>
                <w:sz w:val="22"/>
                <w:szCs w:val="22"/>
              </w:rPr>
              <w:t>(Horsburgh</w:t>
            </w:r>
            <w:r w:rsidR="000E4FA0" w:rsidRPr="000E4FA0">
              <w:rPr>
                <w:rFonts w:ascii="Helvetica" w:hAnsi="Helvetica" w:cstheme="minorHAnsi"/>
                <w:i/>
                <w:noProof/>
                <w:sz w:val="22"/>
                <w:szCs w:val="22"/>
              </w:rPr>
              <w:t xml:space="preserve"> et al.</w:t>
            </w:r>
            <w:r w:rsidR="000E4FA0">
              <w:rPr>
                <w:rFonts w:ascii="Helvetica" w:hAnsi="Helvetica" w:cstheme="minorHAnsi"/>
                <w:noProof/>
                <w:sz w:val="22"/>
                <w:szCs w:val="22"/>
              </w:rPr>
              <w:t>, 2002)</w:t>
            </w:r>
            <w:r w:rsidRPr="000E4FA0">
              <w:rPr>
                <w:rFonts w:ascii="Helvetica" w:hAnsi="Helvetica" w:cstheme="minorHAnsi"/>
                <w:sz w:val="22"/>
                <w:szCs w:val="22"/>
              </w:rPr>
              <w:fldChar w:fldCharType="end"/>
            </w:r>
          </w:p>
        </w:tc>
      </w:tr>
      <w:tr w:rsidR="0093068A" w:rsidRPr="000E4FA0" w14:paraId="285AC8F5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787AC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RN4220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C9E5C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RN4220 (Restriction-deficient derivative of 8325-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41732" w14:textId="6158BBE3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begin"/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instrText xml:space="preserve"> ADDIN EN.CITE &lt;EndNote&gt;&lt;Cite&gt;&lt;Author&gt;Kreiswirth&lt;/Author&gt;&lt;Year&gt;1983&lt;/Year&gt;&lt;RecNum&gt;2844&lt;/RecNum&gt;&lt;DisplayText&gt;(Kreiswirth&lt;style face="italic"&gt; et al.&lt;/style&gt;, 1983)&lt;/DisplayText&gt;&lt;record&gt;&lt;rec-number&gt;2844&lt;/rec-number&gt;&lt;foreign-keys&gt;&lt;key app="EN" db-id="v0x5wzssbxwt2keev9nxtxaj9dzws20fw9dw" timestamp="1612249378"&gt;2844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eriodical&gt;&lt;full-title&gt;Nature&lt;/full-title&gt;&lt;/periodical&gt;&lt;pages&gt;709-12&lt;/pages&gt;&lt;volume&gt;305&lt;/volume&gt;&lt;number&gt;5936&lt;/number&gt;&lt;edition&gt;1983/10/20&lt;/edition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s://www.ncbi.nlm.nih.gov/pubmed/6226876&lt;/url&gt;&lt;/related-urls&gt;&lt;/urls&gt;&lt;electronic-resource-num&gt;10.1038/305709a0&lt;/electronic-resource-num&gt;&lt;/record&gt;&lt;/Cite&gt;&lt;/EndNote&gt;</w:instrTex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separate"/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(Kreiswirth</w:t>
            </w:r>
            <w:r w:rsidR="000E4FA0" w:rsidRPr="000E4FA0">
              <w:rPr>
                <w:rFonts w:ascii="Helvetica" w:hAnsi="Helvetica"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, 1983)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93068A" w:rsidRPr="000E4FA0" w14:paraId="1F1C58A2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C3925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BHICC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907A0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MRSA clinical isolate; SCC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mec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type II; CC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64E07" w14:textId="32D0ABF4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HYWxsYWdoZXI8L0F1dGhvcj48WWVhcj4yMDIwPC9ZZWFy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==
</w:fldData>
              </w:fldChar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HYWxsYWdoZXI8L0F1dGhvcj48WWVhcj4yMDIwPC9ZZWFy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==
</w:fldData>
              </w:fldChar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end"/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separate"/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(Gallagher</w:t>
            </w:r>
            <w:r w:rsidR="000E4FA0" w:rsidRPr="000E4FA0">
              <w:rPr>
                <w:rFonts w:ascii="Helvetica" w:hAnsi="Helvetica"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, 2020)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93068A" w:rsidRPr="000E4FA0" w14:paraId="12CA32E5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0FC85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ATCC 29213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44099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Quality control strain for susceptibility testing; oxacillin sensitiv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F15F5" w14:textId="77777777" w:rsidR="0093068A" w:rsidRPr="000E4FA0" w:rsidRDefault="0093068A" w:rsidP="00241ABD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i/>
                <w:iCs/>
                <w:sz w:val="22"/>
                <w:szCs w:val="22"/>
                <w:shd w:val="clear" w:color="auto" w:fill="FFFFFF"/>
              </w:rPr>
              <w:t>S. aureus</w:t>
            </w:r>
            <w:r w:rsidRPr="000E4FA0">
              <w:rPr>
                <w:rFonts w:ascii="Helvetica" w:hAnsi="Helvetica" w:cstheme="minorHAnsi"/>
                <w:sz w:val="22"/>
                <w:szCs w:val="22"/>
                <w:shd w:val="clear" w:color="auto" w:fill="FFFFFF"/>
              </w:rPr>
              <w:t xml:space="preserve"> </w:t>
            </w:r>
            <w:r w:rsidRPr="000E4FA0">
              <w:rPr>
                <w:rStyle w:val="product-link"/>
                <w:rFonts w:ascii="Helvetica" w:hAnsi="Helvetica" w:cstheme="minorHAnsi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ATCC </w:t>
            </w:r>
            <w:hyperlink r:id="rId4" w:history="1">
              <w:r w:rsidRPr="000E4FA0">
                <w:rPr>
                  <w:rStyle w:val="Hyperlink"/>
                  <w:rFonts w:ascii="Helvetica" w:hAnsi="Helvetica" w:cstheme="minorHAnsi"/>
                  <w:color w:val="000000" w:themeColor="text1"/>
                  <w:sz w:val="22"/>
                  <w:szCs w:val="22"/>
                  <w:bdr w:val="none" w:sz="0" w:space="0" w:color="auto" w:frame="1"/>
                </w:rPr>
                <w:t>29213</w:t>
              </w:r>
            </w:hyperlink>
            <w:r w:rsidRPr="000E4FA0">
              <w:rPr>
                <w:rFonts w:ascii="Helvetica" w:hAnsi="Helvetica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3068A" w:rsidRPr="000E4FA0" w14:paraId="15438F15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F3B54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ATCC 43300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3F1F0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Quality control strain for susceptibility testing; oxacillin resistant, SCC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 xml:space="preserve">mec 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Type I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557BC" w14:textId="77777777" w:rsidR="0093068A" w:rsidRPr="000E4FA0" w:rsidRDefault="0093068A" w:rsidP="00241ABD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i/>
                <w:iCs/>
                <w:sz w:val="22"/>
                <w:szCs w:val="22"/>
                <w:shd w:val="clear" w:color="auto" w:fill="FFFFFF"/>
              </w:rPr>
              <w:t>S. aureus</w:t>
            </w:r>
            <w:r w:rsidRPr="000E4FA0">
              <w:rPr>
                <w:rFonts w:ascii="Helvetica" w:hAnsi="Helvetica" w:cstheme="minorHAnsi"/>
                <w:sz w:val="22"/>
                <w:szCs w:val="22"/>
                <w:shd w:val="clear" w:color="auto" w:fill="FFFFFF"/>
              </w:rPr>
              <w:t xml:space="preserve"> </w:t>
            </w:r>
            <w:r w:rsidRPr="000E4FA0">
              <w:rPr>
                <w:rStyle w:val="product-link"/>
                <w:rFonts w:ascii="Helvetica" w:hAnsi="Helvetica" w:cstheme="minorHAnsi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ATCC </w:t>
            </w:r>
            <w:hyperlink r:id="rId5" w:history="1">
              <w:r w:rsidRPr="000E4FA0">
                <w:rPr>
                  <w:rStyle w:val="Hyperlink"/>
                  <w:rFonts w:ascii="Helvetica" w:hAnsi="Helvetica" w:cstheme="minorHAnsi"/>
                  <w:sz w:val="22"/>
                  <w:szCs w:val="22"/>
                  <w:bdr w:val="none" w:sz="0" w:space="0" w:color="auto" w:frame="1"/>
                </w:rPr>
                <w:t>43300</w:t>
              </w:r>
            </w:hyperlink>
            <w:r w:rsidRPr="000E4FA0">
              <w:rPr>
                <w:rFonts w:ascii="Helvetica" w:hAnsi="Helvetica" w:cstheme="minorHAnsi"/>
                <w:sz w:val="22"/>
                <w:szCs w:val="22"/>
              </w:rPr>
              <w:t xml:space="preserve"> </w:t>
            </w:r>
          </w:p>
        </w:tc>
      </w:tr>
      <w:tr w:rsidR="0093068A" w:rsidRPr="000E4FA0" w14:paraId="72D53157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4CC8E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USA300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838B5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USA300_FPR375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4386A" w14:textId="67C34CCA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EaWVwPC9BdXRob3I+PFllYXI+MjAwNjwvWWVhcj48UmVj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</w:fldData>
              </w:fldChar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EaWVwPC9BdXRob3I+PFllYXI+MjAwNjwvWWVhcj48UmVj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</w:fldData>
              </w:fldChar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end"/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separate"/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(Diep</w:t>
            </w:r>
            <w:r w:rsidR="000E4FA0" w:rsidRPr="000E4FA0">
              <w:rPr>
                <w:rFonts w:ascii="Helvetica" w:hAnsi="Helvetica"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, 2006)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end"/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3068A" w:rsidRPr="000E4FA0" w14:paraId="1E8897FF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2D9F4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NE1757 (</w:t>
            </w:r>
            <w:r w:rsidRPr="000E4FA0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04F83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JE2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::Tn; Er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747C0" w14:textId="1EDC8F48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begin"/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instrText xml:space="preserve"> ADDIN EN.CITE &lt;EndNote&gt;&lt;Cite&gt;&lt;Author&gt;Fey&lt;/Author&gt;&lt;Year&gt;2013&lt;/Year&gt;&lt;RecNum&gt;659&lt;/RecNum&gt;&lt;DisplayText&gt;(Fey&lt;style face="italic"&gt; et al.&lt;/style&gt;, 2013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separate"/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(Fey</w:t>
            </w:r>
            <w:r w:rsidR="000E4FA0" w:rsidRPr="000E4FA0">
              <w:rPr>
                <w:rFonts w:ascii="Helvetica" w:hAnsi="Helvetica"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, 2013)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93068A" w:rsidRPr="000E4FA0" w14:paraId="6B0036C9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BE63A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NE1905 (</w:t>
            </w:r>
            <w:r w:rsidRPr="000E4FA0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lgt</w:t>
            </w: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C420C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JE2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lgt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::Tn; Er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E8D51" w14:textId="670FC75B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begin"/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instrText xml:space="preserve"> ADDIN EN.CITE &lt;EndNote&gt;&lt;Cite&gt;&lt;Author&gt;Fey&lt;/Author&gt;&lt;Year&gt;2013&lt;/Year&gt;&lt;RecNum&gt;659&lt;/RecNum&gt;&lt;DisplayText&gt;(Fey&lt;style face="italic"&gt; et al.&lt;/style&gt;, 2013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separate"/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(Fey</w:t>
            </w:r>
            <w:r w:rsidR="000E4FA0" w:rsidRPr="000E4FA0">
              <w:rPr>
                <w:rFonts w:ascii="Helvetica" w:hAnsi="Helvetica"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, 2013)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93068A" w:rsidRPr="000E4FA0" w14:paraId="78825CB0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2BF79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NE1757 MM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84193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JE2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:Tn (truncated, markerless Tn); Er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87C39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This study</w:t>
            </w:r>
          </w:p>
        </w:tc>
      </w:tr>
      <w:tr w:rsidR="0093068A" w:rsidRPr="000E4FA0" w14:paraId="0761FE1B" w14:textId="77777777" w:rsidTr="000E4FA0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ABECE" w14:textId="77777777" w:rsidR="0093068A" w:rsidRPr="000E4FA0" w:rsidRDefault="0093068A" w:rsidP="00241ABD">
            <w:pPr>
              <w:spacing w:line="276" w:lineRule="auto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NE1757/NE1905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6A9D8" w14:textId="77777777" w:rsidR="0093068A" w:rsidRPr="000E4FA0" w:rsidRDefault="0093068A" w:rsidP="00241ABD">
            <w:pPr>
              <w:spacing w:line="276" w:lineRule="auto"/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JE2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MM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lgt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::Tn; Er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EA87A" w14:textId="77777777" w:rsidR="0093068A" w:rsidRPr="000E4FA0" w:rsidRDefault="0093068A" w:rsidP="00241ABD">
            <w:pPr>
              <w:spacing w:line="276" w:lineRule="auto"/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This study</w:t>
            </w:r>
          </w:p>
        </w:tc>
      </w:tr>
      <w:tr w:rsidR="0093068A" w:rsidRPr="000E4FA0" w14:paraId="4F47A772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E049D" w14:textId="77777777" w:rsidR="0093068A" w:rsidRPr="000E4FA0" w:rsidRDefault="0093068A" w:rsidP="00241ABD">
            <w:pPr>
              <w:spacing w:line="276" w:lineRule="auto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RN4220 pTnT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3CB5A" w14:textId="77777777" w:rsidR="0093068A" w:rsidRPr="000E4FA0" w:rsidRDefault="0093068A" w:rsidP="00241ABD">
            <w:pPr>
              <w:spacing w:line="276" w:lineRule="auto"/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RN4220 pTn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CFB76" w14:textId="67D4882A" w:rsidR="0093068A" w:rsidRPr="000E4FA0" w:rsidRDefault="0093068A" w:rsidP="00241ABD">
            <w:pPr>
              <w:spacing w:line="276" w:lineRule="auto"/>
              <w:rPr>
                <w:rFonts w:ascii="Helvetica" w:hAnsi="Helvetica" w:cstheme="minorHAnsi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begin"/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instrText xml:space="preserve"> ADDIN EN.CITE &lt;EndNote&gt;&lt;Cite&gt;&lt;Author&gt;Fey&lt;/Author&gt;&lt;Year&gt;2013&lt;/Year&gt;&lt;RecNum&gt;659&lt;/RecNum&gt;&lt;DisplayText&gt;(Fey&lt;style face="italic"&gt; et al.&lt;/style&gt;, 2013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separate"/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(Fey</w:t>
            </w:r>
            <w:r w:rsidR="000E4FA0" w:rsidRPr="000E4FA0">
              <w:rPr>
                <w:rFonts w:ascii="Helvetica" w:hAnsi="Helvetica"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, 2013)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93068A" w:rsidRPr="000E4FA0" w14:paraId="5F948D65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FA87E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RN4220 pLI50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FA8B7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RN4220 pLI50; Ca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  <w:r w:rsidRPr="000E4FA0" w:rsidDel="00B3556B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83E24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This study</w:t>
            </w:r>
          </w:p>
        </w:tc>
      </w:tr>
      <w:tr w:rsidR="0093068A" w:rsidRPr="000E4FA0" w14:paraId="6F543B20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13CDF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RN4220 p</w:t>
            </w:r>
            <w:r w:rsidRPr="000E4FA0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lspA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92768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RN4220 p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lsp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985F1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This study</w:t>
            </w:r>
          </w:p>
        </w:tc>
      </w:tr>
      <w:tr w:rsidR="0093068A" w:rsidRPr="000E4FA0" w14:paraId="64D525EA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D2CE5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NE1757 p</w:t>
            </w:r>
            <w:r w:rsidRPr="000E4FA0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lspA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000D1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JE2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::Tn p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; Er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Ca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C3188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This study</w:t>
            </w:r>
          </w:p>
        </w:tc>
      </w:tr>
      <w:tr w:rsidR="0093068A" w:rsidRPr="000E4FA0" w14:paraId="7C0AD974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C776B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NE1757 pLI50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E35EA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JE2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::Tn pLI50; Er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Ca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  <w:r w:rsidRPr="000E4FA0" w:rsidDel="00856BC4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71705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This study</w:t>
            </w:r>
          </w:p>
        </w:tc>
      </w:tr>
      <w:tr w:rsidR="0093068A" w:rsidRPr="000E4FA0" w14:paraId="7EEAAACC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531A6" w14:textId="77777777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JE2 pLI50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E868B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JE2 pLI50; Ca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C6926" w14:textId="77777777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This study</w:t>
            </w:r>
          </w:p>
        </w:tc>
      </w:tr>
      <w:tr w:rsidR="0093068A" w:rsidRPr="000E4FA0" w14:paraId="051F49A1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745B4" w14:textId="1CE2D1ED" w:rsidR="0093068A" w:rsidRPr="000E4FA0" w:rsidRDefault="0093068A" w:rsidP="00241ABD">
            <w:pPr>
              <w:rPr>
                <w:rFonts w:ascii="Helvetica" w:hAnsi="Helvetica" w:cs="Calibri"/>
                <w:strike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JE2 </w:t>
            </w:r>
            <w:r w:rsidRPr="000E4FA0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::Tn #2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9CBF4" w14:textId="38AC251D" w:rsidR="0093068A" w:rsidRPr="000E4FA0" w:rsidRDefault="0093068A" w:rsidP="00241ABD">
            <w:pPr>
              <w:rPr>
                <w:rFonts w:ascii="Helvetica" w:hAnsi="Helvetica" w:cstheme="minorHAnsi"/>
                <w:strike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JE2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::Tn; Er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22701" w14:textId="2E129921" w:rsidR="0093068A" w:rsidRPr="000E4FA0" w:rsidRDefault="0093068A" w:rsidP="00241ABD">
            <w:pPr>
              <w:rPr>
                <w:rFonts w:ascii="Helvetica" w:hAnsi="Helvetica" w:cstheme="minorHAnsi"/>
                <w:strike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This study</w:t>
            </w:r>
          </w:p>
        </w:tc>
      </w:tr>
      <w:tr w:rsidR="0093068A" w:rsidRPr="000E4FA0" w14:paraId="400A602B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84722" w14:textId="1F1E8730" w:rsidR="0093068A" w:rsidRPr="000E4FA0" w:rsidRDefault="0093068A" w:rsidP="00241ABD">
            <w:pPr>
              <w:rPr>
                <w:rFonts w:ascii="Helvetica" w:hAnsi="Helvetica" w:cs="Calibri"/>
                <w:strike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JE2 </w:t>
            </w:r>
            <w:r w:rsidRPr="000E4FA0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::Tn #4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DAC30" w14:textId="187443B5" w:rsidR="0093068A" w:rsidRPr="000E4FA0" w:rsidRDefault="0093068A" w:rsidP="00241ABD">
            <w:pPr>
              <w:rPr>
                <w:rFonts w:ascii="Helvetica" w:hAnsi="Helvetica" w:cstheme="minorHAnsi"/>
                <w:strike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JE2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::Tn; Er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34FD3" w14:textId="67F52739" w:rsidR="0093068A" w:rsidRPr="000E4FA0" w:rsidRDefault="0093068A" w:rsidP="00241ABD">
            <w:pPr>
              <w:rPr>
                <w:rFonts w:ascii="Helvetica" w:hAnsi="Helvetica" w:cstheme="minorHAnsi"/>
                <w:strike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This study</w:t>
            </w:r>
          </w:p>
        </w:tc>
      </w:tr>
      <w:tr w:rsidR="0093068A" w:rsidRPr="000E4FA0" w14:paraId="23C8CD04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82E74" w14:textId="596C8CD6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NE788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B1A5D" w14:textId="723A38D1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JE2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trkA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::Tn; Er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F5627" w14:textId="067D87A6" w:rsidR="0093068A" w:rsidRPr="000E4FA0" w:rsidRDefault="0093068A" w:rsidP="00241ABD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begin"/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instrText xml:space="preserve"> ADDIN EN.CITE &lt;EndNote&gt;&lt;Cite&gt;&lt;Author&gt;Fey&lt;/Author&gt;&lt;Year&gt;2013&lt;/Year&gt;&lt;RecNum&gt;659&lt;/RecNum&gt;&lt;DisplayText&gt;(Fey&lt;style face="italic"&gt; et al.&lt;/style&gt;, 2013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separate"/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(Fey</w:t>
            </w:r>
            <w:r w:rsidR="000E4FA0" w:rsidRPr="000E4FA0">
              <w:rPr>
                <w:rFonts w:ascii="Helvetica" w:hAnsi="Helvetica"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, 2013)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93068A" w:rsidRPr="000E4FA0" w14:paraId="49C82D02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DEACB" w14:textId="06155BA4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NE460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54D81" w14:textId="710B7DC3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JE2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atl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::Tn; Er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B2CF2" w14:textId="5278591D" w:rsidR="0093068A" w:rsidRPr="000E4FA0" w:rsidRDefault="0093068A" w:rsidP="00241ABD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begin"/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instrText xml:space="preserve"> ADDIN EN.CITE &lt;EndNote&gt;&lt;Cite&gt;&lt;Author&gt;Fey&lt;/Author&gt;&lt;Year&gt;2013&lt;/Year&gt;&lt;RecNum&gt;659&lt;/RecNum&gt;&lt;DisplayText&gt;(Fey&lt;style face="italic"&gt; et al.&lt;/style&gt;, 2013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separate"/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(Fey</w:t>
            </w:r>
            <w:r w:rsidR="000E4FA0" w:rsidRPr="000E4FA0">
              <w:rPr>
                <w:rFonts w:ascii="Helvetica" w:hAnsi="Helvetica"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, 2013)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93068A" w:rsidRPr="000E4FA0" w14:paraId="37263219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3918D" w14:textId="6D1DD91B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NE107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39050" w14:textId="105E134C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JE2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ecsB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::Tn; Er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4087B" w14:textId="2110A7DF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begin"/>
            </w:r>
            <w:r w:rsid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instrText xml:space="preserve"> ADDIN EN.CITE &lt;EndNote&gt;&lt;Cite&gt;&lt;Author&gt;Fey&lt;/Author&gt;&lt;Year&gt;2013&lt;/Year&gt;&lt;RecNum&gt;659&lt;/RecNum&gt;&lt;DisplayText&gt;(Fey&lt;style face="italic"&gt; et al.&lt;/style&gt;, 2013)&lt;/DisplayText&gt;&lt;record&gt;&lt;rec-number&gt;659&lt;/rec-number&gt;&lt;foreign-keys&gt;&lt;key app="EN" db-id="v0x5wzssbxwt2keev9nxtxaj9dzws20fw9dw" timestamp="1459954374"&gt;65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/titles&gt;&lt;periodical&gt;&lt;full-title&gt;MBio&lt;/full-title&gt;&lt;/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PMC3573662&lt;/custom2&gt;&lt;electronic-resource-num&gt;10.1128/mBio.00537-12&lt;/electronic-resource-num&gt;&lt;/record&gt;&lt;/Cite&gt;&lt;/EndNote&gt;</w:instrTex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separate"/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(Fey</w:t>
            </w:r>
            <w:r w:rsidR="000E4FA0" w:rsidRPr="000E4FA0">
              <w:rPr>
                <w:rFonts w:ascii="Helvetica" w:hAnsi="Helvetica" w:cstheme="minorHAns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0E4FA0">
              <w:rPr>
                <w:rFonts w:ascii="Helvetica" w:hAnsi="Helvetica" w:cstheme="minorHAnsi"/>
                <w:noProof/>
                <w:color w:val="000000"/>
                <w:sz w:val="22"/>
                <w:szCs w:val="22"/>
              </w:rPr>
              <w:t>, 2013)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fldChar w:fldCharType="end"/>
            </w:r>
          </w:p>
        </w:tc>
      </w:tr>
      <w:tr w:rsidR="0093068A" w:rsidRPr="000E4FA0" w14:paraId="72F980D8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CB3A3" w14:textId="323C5F9E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b/>
                <w:bCs/>
                <w:color w:val="000000"/>
                <w:sz w:val="22"/>
                <w:szCs w:val="22"/>
              </w:rPr>
              <w:t>Plasmids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443CA" w14:textId="512D0D62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4B89727A" w14:textId="48675266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</w:p>
        </w:tc>
      </w:tr>
      <w:tr w:rsidR="0093068A" w:rsidRPr="000E4FA0" w14:paraId="5C7B9C57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0C618" w14:textId="72DA3F4E" w:rsidR="0093068A" w:rsidRPr="000E4FA0" w:rsidRDefault="0093068A" w:rsidP="00241ABD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pTnT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4C68A7" w14:textId="6AD0359F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Plasmid to replace Er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vertAlign w:val="superscript"/>
              </w:rPr>
              <w:t>R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marker from 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shd w:val="clear" w:color="auto" w:fill="FFFFFF"/>
              </w:rPr>
              <w:t>transposon mutants with a markerless mutation. Cam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791A8" w14:textId="77203672" w:rsidR="0093068A" w:rsidRPr="000E4FA0" w:rsidRDefault="0093068A" w:rsidP="00241ABD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fldChar w:fldCharType="begin"/>
            </w:r>
            <w:r w:rsidR="000E4FA0">
              <w:rPr>
                <w:rFonts w:ascii="Helvetica" w:hAnsi="Helvetica" w:cs="Calibri"/>
                <w:color w:val="000000"/>
                <w:sz w:val="22"/>
                <w:szCs w:val="22"/>
              </w:rPr>
              <w:instrText xml:space="preserve"> ADDIN EN.CITE &lt;EndNote&gt;&lt;Cite&gt;&lt;Author&gt;Bose&lt;/Author&gt;&lt;Year&gt;2013&lt;/Year&gt;&lt;RecNum&gt;596&lt;/RecNum&gt;&lt;DisplayText&gt;(Bose&lt;style face="italic"&gt; et al.&lt;/style&gt;, 2013)&lt;/DisplayText&gt;&lt;record&gt;&lt;rec-number&gt;596&lt;/rec-number&gt;&lt;foreign-keys&gt;&lt;key app="EN" db-id="v0x5wzssbxwt2keev9nxtxaj9dzws20fw9dw" timestamp="1459954374"&gt;596&lt;/key&gt;&lt;/foreign-keys&gt;&lt;ref-type name="Journal Article"&gt;17&lt;/ref-type&gt;&lt;contributors&gt;&lt;authors&gt;&lt;author&gt;Bose, J. L.&lt;/author&gt;&lt;author&gt;Fey, P. D.&lt;/author&gt;&lt;author&gt;Bayles, K. W.&lt;/author&gt;&lt;/authors&gt;&lt;/contributors&gt;&lt;auth-address&gt;Center for Staphylococcal Research, Department of Pathology and Microbiology, University of Nebraska Medical Center, Omaha, Nebraska, USA.&lt;/auth-address&gt;&lt;titles&gt;&lt;title&gt;Genetic tools to enhance the study of gene function and regulation in Staphylococcus aureus&lt;/title&gt;&lt;secondary-title&gt;Appl Environ Microbiol&lt;/secondary-title&gt;&lt;/titles&gt;&lt;periodical&gt;&lt;full-title&gt;Appl Environ Microbiol&lt;/full-title&gt;&lt;/periodical&gt;&lt;pages&gt;2218-24&lt;/pages&gt;&lt;volume&gt;79&lt;/volume&gt;&lt;number&gt;7&lt;/number&gt;&lt;keywords&gt;&lt;keyword&gt;DNA Transposable Elements&lt;/keyword&gt;&lt;keyword&gt;*Gene Expression Regulation, Bacterial&lt;/keyword&gt;&lt;keyword&gt;Gene Library&lt;/keyword&gt;&lt;keyword&gt;Genetics, Microbial/*methods&lt;/keyword&gt;&lt;keyword&gt;Luminescent Proteins/genetics&lt;/keyword&gt;&lt;keyword&gt;Molecular Biology/*methods&lt;/keyword&gt;&lt;keyword&gt;Molecular Sequence Data&lt;/keyword&gt;&lt;keyword&gt;Mutagenesis, Insertional&lt;/keyword&gt;&lt;keyword&gt;Recombination, Genetic&lt;/keyword&gt;&lt;keyword&gt;Sequence Analysis, DNA&lt;/keyword&gt;&lt;keyword&gt;Staphylococcus aureus/*genetics&lt;/keyword&gt;&lt;/keywords&gt;&lt;dates&gt;&lt;year&gt;2013&lt;/year&gt;&lt;pub-dates&gt;&lt;date&gt;Apr&lt;/date&gt;&lt;/pub-dates&gt;&lt;/dates&gt;&lt;isbn&gt;1098-5336 (Electronic)&amp;#xD;0099-2240 (Linking)&lt;/isbn&gt;&lt;accession-num&gt;23354696&lt;/accession-num&gt;&lt;urls&gt;&lt;related-urls&gt;&lt;url&gt;http://www.ncbi.nlm.nih.gov/pubmed/23354696&lt;/url&gt;&lt;/related-urls&gt;&lt;/urls&gt;&lt;custom2&gt;PMC3623228&lt;/custom2&gt;&lt;electronic-resource-num&gt;10.1128/AEM.00136-13&lt;/electronic-resource-num&gt;&lt;/record&gt;&lt;/Cite&gt;&lt;/EndNote&gt;</w:instrText>
            </w: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fldChar w:fldCharType="separate"/>
            </w:r>
            <w:r w:rsidR="000E4FA0">
              <w:rPr>
                <w:rFonts w:ascii="Helvetica" w:hAnsi="Helvetica" w:cs="Calibri"/>
                <w:noProof/>
                <w:color w:val="000000"/>
                <w:sz w:val="22"/>
                <w:szCs w:val="22"/>
              </w:rPr>
              <w:t>(Bose</w:t>
            </w:r>
            <w:r w:rsidR="000E4FA0" w:rsidRPr="000E4FA0">
              <w:rPr>
                <w:rFonts w:ascii="Helvetica" w:hAnsi="Helvetica" w:cs="Calibr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 w:rsidR="000E4FA0">
              <w:rPr>
                <w:rFonts w:ascii="Helvetica" w:hAnsi="Helvetica" w:cs="Calibri"/>
                <w:noProof/>
                <w:color w:val="000000"/>
                <w:sz w:val="22"/>
                <w:szCs w:val="22"/>
              </w:rPr>
              <w:t>, 2013)</w:t>
            </w: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fldChar w:fldCharType="end"/>
            </w: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E4FA0" w:rsidRPr="000E4FA0" w14:paraId="72509749" w14:textId="70C0B07F" w:rsidTr="000E4FA0">
        <w:trPr>
          <w:trHeight w:val="32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DC9EF" w14:textId="77777777" w:rsidR="000E4FA0" w:rsidRPr="000E4FA0" w:rsidRDefault="000E4FA0" w:rsidP="000E4FA0">
            <w:pPr>
              <w:ind w:right="184"/>
              <w:rPr>
                <w:rFonts w:ascii="Helvetica" w:hAnsi="Helvetica" w:cstheme="minorHAnsi"/>
                <w:b/>
                <w:bCs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pLI50</w:t>
            </w:r>
          </w:p>
        </w:tc>
        <w:tc>
          <w:tcPr>
            <w:tcW w:w="5323" w:type="dxa"/>
            <w:tcBorders>
              <w:top w:val="nil"/>
              <w:left w:val="nil"/>
              <w:bottom w:val="nil"/>
              <w:right w:val="nil"/>
            </w:tcBorders>
          </w:tcPr>
          <w:p w14:paraId="0D29AC4C" w14:textId="2E4C846B" w:rsidR="000E4FA0" w:rsidRPr="000E4FA0" w:rsidRDefault="000E4FA0" w:rsidP="000E4FA0">
            <w:pPr>
              <w:ind w:left="-100"/>
              <w:rPr>
                <w:rFonts w:ascii="Helvetica" w:hAnsi="Helvetica" w:cstheme="minorHAnsi"/>
                <w:b/>
                <w:bCs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S. aureus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>-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E. coli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shuttle vec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3884C" w14:textId="0517E7E1" w:rsidR="000E4FA0" w:rsidRPr="000E4FA0" w:rsidRDefault="000E4FA0" w:rsidP="000E4FA0">
            <w:pPr>
              <w:rPr>
                <w:rFonts w:ascii="Helvetica" w:hAnsi="Helvetica" w:cstheme="minorHAnsi"/>
                <w:b/>
                <w:bCs/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Helvetica" w:hAnsi="Helvetica" w:cs="Calibri"/>
                <w:color w:val="000000"/>
                <w:sz w:val="22"/>
                <w:szCs w:val="22"/>
              </w:rPr>
              <w:instrText xml:space="preserve"> ADDIN EN.CITE &lt;EndNote&gt;&lt;Cite&gt;&lt;Author&gt;Lee&lt;/Author&gt;&lt;Year&gt;1991&lt;/Year&gt;&lt;RecNum&gt;2845&lt;/RecNum&gt;&lt;DisplayText&gt;(Lee&lt;style face="italic"&gt; et al.&lt;/style&gt;, 1991)&lt;/DisplayText&gt;&lt;record&gt;&lt;rec-number&gt;2845&lt;/rec-number&gt;&lt;foreign-keys&gt;&lt;key app="EN" db-id="v0x5wzssbxwt2keev9nxtxaj9dzws20fw9dw" timestamp="1612250071"&gt;2845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Construction of single-copy integration vectors for Staphylococcus aureus&lt;/title&gt;&lt;secondary-title&gt;Gene&lt;/secondary-title&gt;&lt;/titles&gt;&lt;periodical&gt;&lt;full-title&gt;Gene&lt;/full-title&gt;&lt;/periodical&gt;&lt;pages&gt;101-5&lt;/pages&gt;&lt;volume&gt;103&lt;/volume&gt;&lt;number&gt;1&lt;/number&gt;&lt;edition&gt;1991/07/15&lt;/edition&gt;&lt;keywords&gt;&lt;keyword&gt;Bacteriophages/genetics&lt;/keyword&gt;&lt;keyword&gt;Blotting, Southern&lt;/keyword&gt;&lt;keyword&gt;*Cloning, Molecular&lt;/keyword&gt;&lt;keyword&gt;DNA Transposable Elements/*genetics&lt;/keyword&gt;&lt;keyword&gt;Escherichia coli/metabolism&lt;/keyword&gt;&lt;keyword&gt;Genetic Vectors/*genetics&lt;/keyword&gt;&lt;keyword&gt;Mutagenesis, Insertional/genetics&lt;/keyword&gt;&lt;keyword&gt;Nucleic Acid Hybridization&lt;/keyword&gt;&lt;keyword&gt;Plasmids/*genetics&lt;/keyword&gt;&lt;keyword&gt;Recombination, Genetic/genetics&lt;/keyword&gt;&lt;keyword&gt;Staphylococcus aureus/*genetics&lt;/keyword&gt;&lt;/keywords&gt;&lt;dates&gt;&lt;year&gt;1991&lt;/year&gt;&lt;pub-dates&gt;&lt;date&gt;Jul 15&lt;/date&gt;&lt;/pub-dates&gt;&lt;/dates&gt;&lt;isbn&gt;0378-1119 (Print)&amp;#xD;0378-1119 (Linking)&lt;/isbn&gt;&lt;accession-num&gt;1652539&lt;/accession-num&gt;&lt;urls&gt;&lt;related-urls&gt;&lt;url&gt;https://www.ncbi.nlm.nih.gov/pubmed/1652539&lt;/url&gt;&lt;/related-urls&gt;&lt;/urls&gt;&lt;electronic-resource-num&gt;10.1016/0378-1119(91)90399-v&lt;/electronic-resource-num&gt;&lt;/record&gt;&lt;/Cite&gt;&lt;/EndNote&gt;</w:instrText>
            </w: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Helvetica" w:hAnsi="Helvetica" w:cs="Calibri"/>
                <w:noProof/>
                <w:color w:val="000000"/>
                <w:sz w:val="22"/>
                <w:szCs w:val="22"/>
              </w:rPr>
              <w:t>(Lee</w:t>
            </w:r>
            <w:r w:rsidRPr="000E4FA0">
              <w:rPr>
                <w:rFonts w:ascii="Helvetica" w:hAnsi="Helvetica" w:cs="Calibri"/>
                <w:i/>
                <w:noProof/>
                <w:color w:val="000000"/>
                <w:sz w:val="22"/>
                <w:szCs w:val="22"/>
              </w:rPr>
              <w:t xml:space="preserve"> et al.</w:t>
            </w:r>
            <w:r>
              <w:rPr>
                <w:rFonts w:ascii="Helvetica" w:hAnsi="Helvetica" w:cs="Calibri"/>
                <w:noProof/>
                <w:color w:val="000000"/>
                <w:sz w:val="22"/>
                <w:szCs w:val="22"/>
              </w:rPr>
              <w:t>, 1991)</w:t>
            </w: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fldChar w:fldCharType="end"/>
            </w: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E4FA0" w:rsidRPr="000E4FA0" w14:paraId="20240FBD" w14:textId="77777777" w:rsidTr="000E4FA0">
        <w:trPr>
          <w:trHeight w:val="340"/>
        </w:trPr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8C8B6E5" w14:textId="3134AA0B" w:rsidR="000E4FA0" w:rsidRPr="000E4FA0" w:rsidRDefault="000E4FA0" w:rsidP="000E4FA0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p</w:t>
            </w:r>
            <w:r w:rsidRPr="000E4FA0">
              <w:rPr>
                <w:rFonts w:ascii="Helvetica" w:hAnsi="Helvetica" w:cs="Calibri"/>
                <w:i/>
                <w:iCs/>
                <w:color w:val="000000"/>
                <w:sz w:val="22"/>
                <w:szCs w:val="22"/>
              </w:rPr>
              <w:t>lspA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71D2DE8" w14:textId="6BBFB31C" w:rsidR="000E4FA0" w:rsidRPr="000E4FA0" w:rsidRDefault="000E4FA0" w:rsidP="000E4FA0">
            <w:pPr>
              <w:rPr>
                <w:rFonts w:ascii="Helvetica" w:hAnsi="Helvetica" w:cstheme="minorHAns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pLI50 carrying the </w:t>
            </w:r>
            <w:r w:rsidRPr="000E4FA0">
              <w:rPr>
                <w:rFonts w:ascii="Helvetica" w:hAnsi="Helvetica" w:cstheme="minorHAnsi"/>
                <w:i/>
                <w:iCs/>
                <w:color w:val="000000"/>
                <w:sz w:val="22"/>
                <w:szCs w:val="22"/>
              </w:rPr>
              <w:t>lspA</w:t>
            </w:r>
            <w:r w:rsidRPr="000E4FA0">
              <w:rPr>
                <w:rFonts w:ascii="Helvetica" w:hAnsi="Helvetica" w:cstheme="minorHAnsi"/>
                <w:color w:val="000000"/>
                <w:sz w:val="22"/>
                <w:szCs w:val="22"/>
              </w:rPr>
              <w:t xml:space="preserve"> gene from JE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576F864" w14:textId="2640E55F" w:rsidR="000E4FA0" w:rsidRPr="000E4FA0" w:rsidRDefault="000E4FA0" w:rsidP="000E4FA0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0E4FA0">
              <w:rPr>
                <w:rFonts w:ascii="Helvetica" w:hAnsi="Helvetica" w:cs="Calibri"/>
                <w:color w:val="000000"/>
                <w:sz w:val="22"/>
                <w:szCs w:val="22"/>
              </w:rPr>
              <w:t>This study</w:t>
            </w:r>
          </w:p>
        </w:tc>
      </w:tr>
    </w:tbl>
    <w:p w14:paraId="4EEBD77F" w14:textId="77777777" w:rsidR="0093068A" w:rsidRPr="000E4FA0" w:rsidRDefault="0093068A" w:rsidP="0093068A">
      <w:pPr>
        <w:rPr>
          <w:rFonts w:ascii="Helvetica" w:eastAsia="Lucida Sans Unicode" w:hAnsi="Helvetica" w:cstheme="minorHAnsi"/>
          <w:b/>
          <w:bCs/>
          <w:iCs/>
          <w:color w:val="000000" w:themeColor="text1"/>
          <w:kern w:val="1"/>
          <w:szCs w:val="18"/>
          <w:highlight w:val="cyan"/>
          <w:lang w:eastAsia="en-IE"/>
        </w:rPr>
      </w:pPr>
      <w:r>
        <w:rPr>
          <w:rFonts w:asciiTheme="minorHAnsi" w:hAnsiTheme="minorHAnsi" w:cstheme="minorHAnsi"/>
          <w:b/>
          <w:bCs/>
          <w:color w:val="000000" w:themeColor="text1"/>
          <w:highlight w:val="cyan"/>
        </w:rPr>
        <w:br w:type="page"/>
      </w:r>
    </w:p>
    <w:p w14:paraId="1BE45931" w14:textId="1EEB4668" w:rsidR="000E4FA0" w:rsidRPr="000E4FA0" w:rsidRDefault="000E4FA0">
      <w:pPr>
        <w:rPr>
          <w:rFonts w:ascii="Helvetica" w:hAnsi="Helvetica"/>
        </w:rPr>
      </w:pPr>
      <w:r w:rsidRPr="000E4FA0">
        <w:rPr>
          <w:rFonts w:ascii="Helvetica" w:hAnsi="Helvetica"/>
        </w:rPr>
        <w:lastRenderedPageBreak/>
        <w:t>References</w:t>
      </w:r>
    </w:p>
    <w:p w14:paraId="52980092" w14:textId="77777777" w:rsidR="000E4FA0" w:rsidRDefault="000E4FA0"/>
    <w:p w14:paraId="4CCA23AE" w14:textId="77777777" w:rsidR="000E4FA0" w:rsidRPr="000E4FA0" w:rsidRDefault="000E4FA0" w:rsidP="000E4FA0">
      <w:pPr>
        <w:pStyle w:val="EndNoteBibliography"/>
        <w:rPr>
          <w:rFonts w:ascii="Helvetica" w:hAnsi="Helvetica"/>
          <w:noProof/>
        </w:rPr>
      </w:pPr>
      <w:r w:rsidRPr="000E4FA0">
        <w:rPr>
          <w:rFonts w:ascii="Helvetica" w:hAnsi="Helvetica"/>
        </w:rPr>
        <w:fldChar w:fldCharType="begin"/>
      </w:r>
      <w:r w:rsidRPr="000E4FA0">
        <w:rPr>
          <w:rFonts w:ascii="Helvetica" w:hAnsi="Helvetica"/>
        </w:rPr>
        <w:instrText xml:space="preserve"> ADDIN EN.REFLIST </w:instrText>
      </w:r>
      <w:r w:rsidRPr="000E4FA0">
        <w:rPr>
          <w:rFonts w:ascii="Helvetica" w:hAnsi="Helvetica"/>
        </w:rPr>
        <w:fldChar w:fldCharType="separate"/>
      </w:r>
      <w:r w:rsidRPr="000E4FA0">
        <w:rPr>
          <w:rFonts w:ascii="Helvetica" w:hAnsi="Helvetica"/>
          <w:noProof/>
        </w:rPr>
        <w:t xml:space="preserve">Bose JL, Fey PD &amp; Bayles KW (2013) Genetic tools to enhance the study of gene function and regulation in Staphylococcus aureus. </w:t>
      </w:r>
      <w:r w:rsidRPr="000E4FA0">
        <w:rPr>
          <w:rFonts w:ascii="Helvetica" w:hAnsi="Helvetica"/>
          <w:i/>
          <w:noProof/>
        </w:rPr>
        <w:t>Appl Environ Microbiol</w:t>
      </w:r>
      <w:r w:rsidRPr="000E4FA0">
        <w:rPr>
          <w:rFonts w:ascii="Helvetica" w:hAnsi="Helvetica"/>
          <w:noProof/>
        </w:rPr>
        <w:t xml:space="preserve"> </w:t>
      </w:r>
      <w:r w:rsidRPr="000E4FA0">
        <w:rPr>
          <w:rFonts w:ascii="Helvetica" w:hAnsi="Helvetica"/>
          <w:b/>
          <w:noProof/>
        </w:rPr>
        <w:t>79</w:t>
      </w:r>
      <w:r w:rsidRPr="000E4FA0">
        <w:rPr>
          <w:rFonts w:ascii="Helvetica" w:hAnsi="Helvetica"/>
          <w:noProof/>
        </w:rPr>
        <w:t>: 2218-2224.</w:t>
      </w:r>
    </w:p>
    <w:p w14:paraId="7B91B668" w14:textId="77777777" w:rsidR="000E4FA0" w:rsidRPr="000E4FA0" w:rsidRDefault="000E4FA0" w:rsidP="000E4FA0">
      <w:pPr>
        <w:pStyle w:val="EndNoteBibliography"/>
        <w:rPr>
          <w:rFonts w:ascii="Helvetica" w:hAnsi="Helvetica"/>
          <w:noProof/>
        </w:rPr>
      </w:pPr>
      <w:r w:rsidRPr="000E4FA0">
        <w:rPr>
          <w:rFonts w:ascii="Helvetica" w:hAnsi="Helvetica"/>
          <w:noProof/>
        </w:rPr>
        <w:t>Diep BA, Gill SR, Chang RF</w:t>
      </w:r>
      <w:r w:rsidRPr="000E4FA0">
        <w:rPr>
          <w:rFonts w:ascii="Helvetica" w:hAnsi="Helvetica"/>
          <w:i/>
          <w:noProof/>
        </w:rPr>
        <w:t>, et al.</w:t>
      </w:r>
      <w:r w:rsidRPr="000E4FA0">
        <w:rPr>
          <w:rFonts w:ascii="Helvetica" w:hAnsi="Helvetica"/>
          <w:noProof/>
        </w:rPr>
        <w:t xml:space="preserve"> (2006) Complete genome sequence of USA300, an epidemic clone of community-acquired meticillin-resistant Staphylococcus aureus. </w:t>
      </w:r>
      <w:r w:rsidRPr="000E4FA0">
        <w:rPr>
          <w:rFonts w:ascii="Helvetica" w:hAnsi="Helvetica"/>
          <w:i/>
          <w:noProof/>
        </w:rPr>
        <w:t>Lancet</w:t>
      </w:r>
      <w:r w:rsidRPr="000E4FA0">
        <w:rPr>
          <w:rFonts w:ascii="Helvetica" w:hAnsi="Helvetica"/>
          <w:noProof/>
        </w:rPr>
        <w:t xml:space="preserve"> </w:t>
      </w:r>
      <w:r w:rsidRPr="000E4FA0">
        <w:rPr>
          <w:rFonts w:ascii="Helvetica" w:hAnsi="Helvetica"/>
          <w:b/>
          <w:noProof/>
        </w:rPr>
        <w:t>367</w:t>
      </w:r>
      <w:r w:rsidRPr="000E4FA0">
        <w:rPr>
          <w:rFonts w:ascii="Helvetica" w:hAnsi="Helvetica"/>
          <w:noProof/>
        </w:rPr>
        <w:t>: 731-739.</w:t>
      </w:r>
    </w:p>
    <w:p w14:paraId="52BC94C1" w14:textId="77777777" w:rsidR="000E4FA0" w:rsidRPr="000E4FA0" w:rsidRDefault="000E4FA0" w:rsidP="000E4FA0">
      <w:pPr>
        <w:pStyle w:val="EndNoteBibliography"/>
        <w:rPr>
          <w:rFonts w:ascii="Helvetica" w:hAnsi="Helvetica"/>
          <w:noProof/>
        </w:rPr>
      </w:pPr>
      <w:r w:rsidRPr="000E4FA0">
        <w:rPr>
          <w:rFonts w:ascii="Helvetica" w:hAnsi="Helvetica"/>
          <w:noProof/>
        </w:rPr>
        <w:t xml:space="preserve">Fey PD, Endres JL, Yajjala VK, Widhelm TJ, Boissy RJ, Bose JL &amp; Bayles KW (2013) A genetic resource for rapid and comprehensive phenotype screening of nonessential Staphylococcus aureus genes. </w:t>
      </w:r>
      <w:r w:rsidRPr="000E4FA0">
        <w:rPr>
          <w:rFonts w:ascii="Helvetica" w:hAnsi="Helvetica"/>
          <w:i/>
          <w:noProof/>
        </w:rPr>
        <w:t>MBio</w:t>
      </w:r>
      <w:r w:rsidRPr="000E4FA0">
        <w:rPr>
          <w:rFonts w:ascii="Helvetica" w:hAnsi="Helvetica"/>
          <w:noProof/>
        </w:rPr>
        <w:t xml:space="preserve"> </w:t>
      </w:r>
      <w:r w:rsidRPr="000E4FA0">
        <w:rPr>
          <w:rFonts w:ascii="Helvetica" w:hAnsi="Helvetica"/>
          <w:b/>
          <w:noProof/>
        </w:rPr>
        <w:t>4</w:t>
      </w:r>
      <w:r w:rsidRPr="000E4FA0">
        <w:rPr>
          <w:rFonts w:ascii="Helvetica" w:hAnsi="Helvetica"/>
          <w:noProof/>
        </w:rPr>
        <w:t>: e00537-00512.</w:t>
      </w:r>
    </w:p>
    <w:p w14:paraId="2414737C" w14:textId="77777777" w:rsidR="000E4FA0" w:rsidRPr="000E4FA0" w:rsidRDefault="000E4FA0" w:rsidP="000E4FA0">
      <w:pPr>
        <w:pStyle w:val="EndNoteBibliography"/>
        <w:rPr>
          <w:rFonts w:ascii="Helvetica" w:hAnsi="Helvetica"/>
          <w:noProof/>
        </w:rPr>
      </w:pPr>
      <w:r w:rsidRPr="000E4FA0">
        <w:rPr>
          <w:rFonts w:ascii="Helvetica" w:hAnsi="Helvetica"/>
          <w:noProof/>
        </w:rPr>
        <w:t>Gallagher LA, Shears RK, Fingleton C</w:t>
      </w:r>
      <w:r w:rsidRPr="000E4FA0">
        <w:rPr>
          <w:rFonts w:ascii="Helvetica" w:hAnsi="Helvetica"/>
          <w:i/>
          <w:noProof/>
        </w:rPr>
        <w:t>, et al.</w:t>
      </w:r>
      <w:r w:rsidRPr="000E4FA0">
        <w:rPr>
          <w:rFonts w:ascii="Helvetica" w:hAnsi="Helvetica"/>
          <w:noProof/>
        </w:rPr>
        <w:t xml:space="preserve"> (2020) Impaired Alanine Transport or Exposure to d-Cycloserine Increases the Susceptibility of MRSA to beta-lactam Antibiotics. </w:t>
      </w:r>
      <w:r w:rsidRPr="000E4FA0">
        <w:rPr>
          <w:rFonts w:ascii="Helvetica" w:hAnsi="Helvetica"/>
          <w:i/>
          <w:noProof/>
        </w:rPr>
        <w:t>J Infect Dis</w:t>
      </w:r>
      <w:r w:rsidRPr="000E4FA0">
        <w:rPr>
          <w:rFonts w:ascii="Helvetica" w:hAnsi="Helvetica"/>
          <w:noProof/>
        </w:rPr>
        <w:t xml:space="preserve"> </w:t>
      </w:r>
      <w:r w:rsidRPr="000E4FA0">
        <w:rPr>
          <w:rFonts w:ascii="Helvetica" w:hAnsi="Helvetica"/>
          <w:b/>
          <w:noProof/>
        </w:rPr>
        <w:t>221</w:t>
      </w:r>
      <w:r w:rsidRPr="000E4FA0">
        <w:rPr>
          <w:rFonts w:ascii="Helvetica" w:hAnsi="Helvetica"/>
          <w:noProof/>
        </w:rPr>
        <w:t>: 1000-1016.</w:t>
      </w:r>
    </w:p>
    <w:p w14:paraId="781A9035" w14:textId="77777777" w:rsidR="000E4FA0" w:rsidRPr="000E4FA0" w:rsidRDefault="000E4FA0" w:rsidP="000E4FA0">
      <w:pPr>
        <w:pStyle w:val="EndNoteBibliography"/>
        <w:rPr>
          <w:rFonts w:ascii="Helvetica" w:hAnsi="Helvetica"/>
          <w:noProof/>
        </w:rPr>
      </w:pPr>
      <w:r w:rsidRPr="000E4FA0">
        <w:rPr>
          <w:rFonts w:ascii="Helvetica" w:hAnsi="Helvetica"/>
          <w:noProof/>
        </w:rPr>
        <w:t xml:space="preserve">Horsburgh MJ, Aish JL, White IJ, Shaw L, Lithgow JK &amp; Foster SJ (2002) sigmaB modulates virulence determinant expression and stress resistance: characterization of a functional rsbU strain derived from Staphylococcus aureus 8325-4. </w:t>
      </w:r>
      <w:r w:rsidRPr="000E4FA0">
        <w:rPr>
          <w:rFonts w:ascii="Helvetica" w:hAnsi="Helvetica"/>
          <w:i/>
          <w:noProof/>
        </w:rPr>
        <w:t>J Bacteriol</w:t>
      </w:r>
      <w:r w:rsidRPr="000E4FA0">
        <w:rPr>
          <w:rFonts w:ascii="Helvetica" w:hAnsi="Helvetica"/>
          <w:noProof/>
        </w:rPr>
        <w:t xml:space="preserve"> </w:t>
      </w:r>
      <w:r w:rsidRPr="000E4FA0">
        <w:rPr>
          <w:rFonts w:ascii="Helvetica" w:hAnsi="Helvetica"/>
          <w:b/>
          <w:noProof/>
        </w:rPr>
        <w:t>184</w:t>
      </w:r>
      <w:r w:rsidRPr="000E4FA0">
        <w:rPr>
          <w:rFonts w:ascii="Helvetica" w:hAnsi="Helvetica"/>
          <w:noProof/>
        </w:rPr>
        <w:t>: 5457-5467.</w:t>
      </w:r>
    </w:p>
    <w:p w14:paraId="6706F31C" w14:textId="77777777" w:rsidR="000E4FA0" w:rsidRPr="000E4FA0" w:rsidRDefault="000E4FA0" w:rsidP="000E4FA0">
      <w:pPr>
        <w:pStyle w:val="EndNoteBibliography"/>
        <w:rPr>
          <w:rFonts w:ascii="Helvetica" w:hAnsi="Helvetica"/>
          <w:noProof/>
        </w:rPr>
      </w:pPr>
      <w:r w:rsidRPr="000E4FA0">
        <w:rPr>
          <w:rFonts w:ascii="Helvetica" w:hAnsi="Helvetica"/>
          <w:noProof/>
        </w:rPr>
        <w:t xml:space="preserve">Kreiswirth BN, Lofdahl S, Betley MJ, O'Reilly M, Schlievert PM, Bergdoll MS &amp; Novick RP (1983) The toxic shock syndrome exotoxin structural gene is not detectably transmitted by a prophage. </w:t>
      </w:r>
      <w:r w:rsidRPr="000E4FA0">
        <w:rPr>
          <w:rFonts w:ascii="Helvetica" w:hAnsi="Helvetica"/>
          <w:i/>
          <w:noProof/>
        </w:rPr>
        <w:t>Nature</w:t>
      </w:r>
      <w:r w:rsidRPr="000E4FA0">
        <w:rPr>
          <w:rFonts w:ascii="Helvetica" w:hAnsi="Helvetica"/>
          <w:noProof/>
        </w:rPr>
        <w:t xml:space="preserve"> </w:t>
      </w:r>
      <w:r w:rsidRPr="000E4FA0">
        <w:rPr>
          <w:rFonts w:ascii="Helvetica" w:hAnsi="Helvetica"/>
          <w:b/>
          <w:noProof/>
        </w:rPr>
        <w:t>305</w:t>
      </w:r>
      <w:r w:rsidRPr="000E4FA0">
        <w:rPr>
          <w:rFonts w:ascii="Helvetica" w:hAnsi="Helvetica"/>
          <w:noProof/>
        </w:rPr>
        <w:t>: 709-712.</w:t>
      </w:r>
    </w:p>
    <w:p w14:paraId="74720E3A" w14:textId="77777777" w:rsidR="000E4FA0" w:rsidRPr="000E4FA0" w:rsidRDefault="000E4FA0" w:rsidP="000E4FA0">
      <w:pPr>
        <w:pStyle w:val="EndNoteBibliography"/>
        <w:rPr>
          <w:rFonts w:ascii="Helvetica" w:hAnsi="Helvetica"/>
          <w:noProof/>
        </w:rPr>
      </w:pPr>
      <w:r w:rsidRPr="000E4FA0">
        <w:rPr>
          <w:rFonts w:ascii="Helvetica" w:hAnsi="Helvetica"/>
          <w:noProof/>
        </w:rPr>
        <w:t xml:space="preserve">Lee CY, Buranen SL &amp; Ye ZH (1991) Construction of single-copy integration vectors for Staphylococcus aureus. </w:t>
      </w:r>
      <w:r w:rsidRPr="000E4FA0">
        <w:rPr>
          <w:rFonts w:ascii="Helvetica" w:hAnsi="Helvetica"/>
          <w:i/>
          <w:noProof/>
        </w:rPr>
        <w:t>Gene</w:t>
      </w:r>
      <w:r w:rsidRPr="000E4FA0">
        <w:rPr>
          <w:rFonts w:ascii="Helvetica" w:hAnsi="Helvetica"/>
          <w:noProof/>
        </w:rPr>
        <w:t xml:space="preserve"> </w:t>
      </w:r>
      <w:r w:rsidRPr="000E4FA0">
        <w:rPr>
          <w:rFonts w:ascii="Helvetica" w:hAnsi="Helvetica"/>
          <w:b/>
          <w:noProof/>
        </w:rPr>
        <w:t>103</w:t>
      </w:r>
      <w:r w:rsidRPr="000E4FA0">
        <w:rPr>
          <w:rFonts w:ascii="Helvetica" w:hAnsi="Helvetica"/>
          <w:noProof/>
        </w:rPr>
        <w:t>: 101-105.</w:t>
      </w:r>
    </w:p>
    <w:p w14:paraId="1424F802" w14:textId="4F185B44" w:rsidR="00FB67A2" w:rsidRDefault="000E4FA0">
      <w:r w:rsidRPr="000E4FA0">
        <w:rPr>
          <w:rFonts w:ascii="Helvetica" w:hAnsi="Helvetica"/>
        </w:rPr>
        <w:fldChar w:fldCharType="end"/>
      </w:r>
    </w:p>
    <w:sectPr w:rsidR="00FB67A2" w:rsidSect="00280D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FEMS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x5wzssbxwt2keev9nxtxaj9dzws20fw9dw&quot;&gt;My EndNote Library-Converted&lt;record-ids&gt;&lt;item&gt;596&lt;/item&gt;&lt;item&gt;659&lt;/item&gt;&lt;item&gt;2326&lt;/item&gt;&lt;item&gt;2843&lt;/item&gt;&lt;item&gt;2844&lt;/item&gt;&lt;item&gt;2845&lt;/item&gt;&lt;/record-ids&gt;&lt;/item&gt;&lt;/Libraries&gt;"/>
    <w:docVar w:name="EN.UseJSCitationFormat" w:val="False"/>
  </w:docVars>
  <w:rsids>
    <w:rsidRoot w:val="0093068A"/>
    <w:rsid w:val="00004E4A"/>
    <w:rsid w:val="000075BD"/>
    <w:rsid w:val="00021AE4"/>
    <w:rsid w:val="00021CBE"/>
    <w:rsid w:val="00022C2A"/>
    <w:rsid w:val="00023CF7"/>
    <w:rsid w:val="00024249"/>
    <w:rsid w:val="00043AEA"/>
    <w:rsid w:val="00044E41"/>
    <w:rsid w:val="00055202"/>
    <w:rsid w:val="00055D18"/>
    <w:rsid w:val="00061138"/>
    <w:rsid w:val="00063121"/>
    <w:rsid w:val="00070259"/>
    <w:rsid w:val="00070F3C"/>
    <w:rsid w:val="00073EDA"/>
    <w:rsid w:val="00083291"/>
    <w:rsid w:val="00083D90"/>
    <w:rsid w:val="000862AB"/>
    <w:rsid w:val="00087770"/>
    <w:rsid w:val="0009348B"/>
    <w:rsid w:val="00093B1B"/>
    <w:rsid w:val="00095AAF"/>
    <w:rsid w:val="00095AF8"/>
    <w:rsid w:val="00097466"/>
    <w:rsid w:val="000A01D1"/>
    <w:rsid w:val="000A7297"/>
    <w:rsid w:val="000B2FED"/>
    <w:rsid w:val="000C1CDF"/>
    <w:rsid w:val="000C2B6E"/>
    <w:rsid w:val="000C65F6"/>
    <w:rsid w:val="000D01E4"/>
    <w:rsid w:val="000E2DA5"/>
    <w:rsid w:val="000E4FA0"/>
    <w:rsid w:val="000E5FBC"/>
    <w:rsid w:val="000E6EDE"/>
    <w:rsid w:val="000F0875"/>
    <w:rsid w:val="000F2895"/>
    <w:rsid w:val="000F57ED"/>
    <w:rsid w:val="000F5DD1"/>
    <w:rsid w:val="000F6035"/>
    <w:rsid w:val="00112756"/>
    <w:rsid w:val="001134D5"/>
    <w:rsid w:val="00117635"/>
    <w:rsid w:val="00125E33"/>
    <w:rsid w:val="00127676"/>
    <w:rsid w:val="001316D1"/>
    <w:rsid w:val="00152176"/>
    <w:rsid w:val="00153A83"/>
    <w:rsid w:val="001627EC"/>
    <w:rsid w:val="001645A2"/>
    <w:rsid w:val="0017351F"/>
    <w:rsid w:val="00180F05"/>
    <w:rsid w:val="00194AE7"/>
    <w:rsid w:val="00196DBB"/>
    <w:rsid w:val="001C3207"/>
    <w:rsid w:val="001D201A"/>
    <w:rsid w:val="001D39E6"/>
    <w:rsid w:val="001D766D"/>
    <w:rsid w:val="001E00EF"/>
    <w:rsid w:val="001E03B6"/>
    <w:rsid w:val="001E1DF5"/>
    <w:rsid w:val="001E5A81"/>
    <w:rsid w:val="001F07EB"/>
    <w:rsid w:val="00201723"/>
    <w:rsid w:val="00202E7C"/>
    <w:rsid w:val="0020307A"/>
    <w:rsid w:val="002110A8"/>
    <w:rsid w:val="00213FFF"/>
    <w:rsid w:val="00214D26"/>
    <w:rsid w:val="00216AE9"/>
    <w:rsid w:val="00217E53"/>
    <w:rsid w:val="00221D56"/>
    <w:rsid w:val="00231D6B"/>
    <w:rsid w:val="00232E3A"/>
    <w:rsid w:val="002335FF"/>
    <w:rsid w:val="002346FF"/>
    <w:rsid w:val="0023674C"/>
    <w:rsid w:val="00240395"/>
    <w:rsid w:val="0024229F"/>
    <w:rsid w:val="00244A27"/>
    <w:rsid w:val="00247404"/>
    <w:rsid w:val="002550AB"/>
    <w:rsid w:val="00255C45"/>
    <w:rsid w:val="00260797"/>
    <w:rsid w:val="00263FC9"/>
    <w:rsid w:val="00272C39"/>
    <w:rsid w:val="00280BDF"/>
    <w:rsid w:val="00280D9A"/>
    <w:rsid w:val="00281A68"/>
    <w:rsid w:val="0028398A"/>
    <w:rsid w:val="00283E33"/>
    <w:rsid w:val="00284C87"/>
    <w:rsid w:val="00294F49"/>
    <w:rsid w:val="002A3F32"/>
    <w:rsid w:val="002B1DA6"/>
    <w:rsid w:val="002B584A"/>
    <w:rsid w:val="002C0BBD"/>
    <w:rsid w:val="002C18CB"/>
    <w:rsid w:val="002C2769"/>
    <w:rsid w:val="002C2839"/>
    <w:rsid w:val="002C33C8"/>
    <w:rsid w:val="002C5448"/>
    <w:rsid w:val="002C6289"/>
    <w:rsid w:val="002E036C"/>
    <w:rsid w:val="002E0F2D"/>
    <w:rsid w:val="002E2D3F"/>
    <w:rsid w:val="002F19B0"/>
    <w:rsid w:val="002F1DE9"/>
    <w:rsid w:val="00307CA4"/>
    <w:rsid w:val="00310722"/>
    <w:rsid w:val="00312493"/>
    <w:rsid w:val="00314987"/>
    <w:rsid w:val="0031596C"/>
    <w:rsid w:val="003159F4"/>
    <w:rsid w:val="00320147"/>
    <w:rsid w:val="00320701"/>
    <w:rsid w:val="00324AFD"/>
    <w:rsid w:val="00330CB2"/>
    <w:rsid w:val="00336D8F"/>
    <w:rsid w:val="00337D33"/>
    <w:rsid w:val="00340084"/>
    <w:rsid w:val="003448B2"/>
    <w:rsid w:val="00353D6A"/>
    <w:rsid w:val="00357740"/>
    <w:rsid w:val="0036038F"/>
    <w:rsid w:val="00362BC7"/>
    <w:rsid w:val="00364EE3"/>
    <w:rsid w:val="00366792"/>
    <w:rsid w:val="003747DD"/>
    <w:rsid w:val="00374CCF"/>
    <w:rsid w:val="00375785"/>
    <w:rsid w:val="00382426"/>
    <w:rsid w:val="00386588"/>
    <w:rsid w:val="00386728"/>
    <w:rsid w:val="00387342"/>
    <w:rsid w:val="003915C1"/>
    <w:rsid w:val="00392F8B"/>
    <w:rsid w:val="00394834"/>
    <w:rsid w:val="00395E70"/>
    <w:rsid w:val="003A014E"/>
    <w:rsid w:val="003A468C"/>
    <w:rsid w:val="003B77CE"/>
    <w:rsid w:val="003C0A23"/>
    <w:rsid w:val="003C248A"/>
    <w:rsid w:val="003C7A87"/>
    <w:rsid w:val="003D015B"/>
    <w:rsid w:val="003D4778"/>
    <w:rsid w:val="003D5D31"/>
    <w:rsid w:val="003F558A"/>
    <w:rsid w:val="00404A6B"/>
    <w:rsid w:val="00414CED"/>
    <w:rsid w:val="0042085B"/>
    <w:rsid w:val="00420CEC"/>
    <w:rsid w:val="004259B7"/>
    <w:rsid w:val="004318FE"/>
    <w:rsid w:val="00446778"/>
    <w:rsid w:val="004475C2"/>
    <w:rsid w:val="004517CB"/>
    <w:rsid w:val="00455DF3"/>
    <w:rsid w:val="00456A85"/>
    <w:rsid w:val="004610B9"/>
    <w:rsid w:val="004722E5"/>
    <w:rsid w:val="00473CA3"/>
    <w:rsid w:val="004757A9"/>
    <w:rsid w:val="0047665A"/>
    <w:rsid w:val="0048085D"/>
    <w:rsid w:val="004820BA"/>
    <w:rsid w:val="00485859"/>
    <w:rsid w:val="00494704"/>
    <w:rsid w:val="004A36C3"/>
    <w:rsid w:val="004A5A05"/>
    <w:rsid w:val="004B02BA"/>
    <w:rsid w:val="004C5FA6"/>
    <w:rsid w:val="004C68DC"/>
    <w:rsid w:val="004D3E0C"/>
    <w:rsid w:val="004E2C55"/>
    <w:rsid w:val="005043EC"/>
    <w:rsid w:val="00504A2F"/>
    <w:rsid w:val="005064A2"/>
    <w:rsid w:val="00506B2A"/>
    <w:rsid w:val="00512C7E"/>
    <w:rsid w:val="00513BC1"/>
    <w:rsid w:val="00521773"/>
    <w:rsid w:val="005252AE"/>
    <w:rsid w:val="00526478"/>
    <w:rsid w:val="005266C7"/>
    <w:rsid w:val="00541824"/>
    <w:rsid w:val="00543A2B"/>
    <w:rsid w:val="00544F80"/>
    <w:rsid w:val="0055173D"/>
    <w:rsid w:val="0055309F"/>
    <w:rsid w:val="00553747"/>
    <w:rsid w:val="00556C17"/>
    <w:rsid w:val="00557524"/>
    <w:rsid w:val="005840CC"/>
    <w:rsid w:val="00590252"/>
    <w:rsid w:val="005948C9"/>
    <w:rsid w:val="005A5AC7"/>
    <w:rsid w:val="005B04FC"/>
    <w:rsid w:val="005B3327"/>
    <w:rsid w:val="005B5500"/>
    <w:rsid w:val="005B5548"/>
    <w:rsid w:val="005B7EBD"/>
    <w:rsid w:val="005C2B6C"/>
    <w:rsid w:val="005D1CD8"/>
    <w:rsid w:val="005D2BDA"/>
    <w:rsid w:val="005E1ADC"/>
    <w:rsid w:val="005E269C"/>
    <w:rsid w:val="005E401F"/>
    <w:rsid w:val="005E545B"/>
    <w:rsid w:val="005E5EE5"/>
    <w:rsid w:val="005F02EC"/>
    <w:rsid w:val="005F2C5A"/>
    <w:rsid w:val="005F5423"/>
    <w:rsid w:val="005F5751"/>
    <w:rsid w:val="005F5D5D"/>
    <w:rsid w:val="00600164"/>
    <w:rsid w:val="00602AEF"/>
    <w:rsid w:val="00614027"/>
    <w:rsid w:val="00617082"/>
    <w:rsid w:val="00620B40"/>
    <w:rsid w:val="00624252"/>
    <w:rsid w:val="00631B6A"/>
    <w:rsid w:val="00642BF1"/>
    <w:rsid w:val="00643493"/>
    <w:rsid w:val="00650605"/>
    <w:rsid w:val="00666425"/>
    <w:rsid w:val="00666F15"/>
    <w:rsid w:val="00670CD0"/>
    <w:rsid w:val="006718D3"/>
    <w:rsid w:val="00673237"/>
    <w:rsid w:val="00687970"/>
    <w:rsid w:val="00694C01"/>
    <w:rsid w:val="006A0906"/>
    <w:rsid w:val="006A20C2"/>
    <w:rsid w:val="006B1B61"/>
    <w:rsid w:val="006B1B94"/>
    <w:rsid w:val="006C224E"/>
    <w:rsid w:val="006C578C"/>
    <w:rsid w:val="006D024D"/>
    <w:rsid w:val="006D040F"/>
    <w:rsid w:val="006D11F2"/>
    <w:rsid w:val="006D6361"/>
    <w:rsid w:val="006E0A4D"/>
    <w:rsid w:val="006E243B"/>
    <w:rsid w:val="006E5748"/>
    <w:rsid w:val="006E777F"/>
    <w:rsid w:val="00700970"/>
    <w:rsid w:val="0071684A"/>
    <w:rsid w:val="00717372"/>
    <w:rsid w:val="0072322B"/>
    <w:rsid w:val="007319E7"/>
    <w:rsid w:val="007325E0"/>
    <w:rsid w:val="00732D68"/>
    <w:rsid w:val="00736CA4"/>
    <w:rsid w:val="007425AF"/>
    <w:rsid w:val="00745A5C"/>
    <w:rsid w:val="0075775F"/>
    <w:rsid w:val="00761150"/>
    <w:rsid w:val="00773342"/>
    <w:rsid w:val="00780FF0"/>
    <w:rsid w:val="00785A5C"/>
    <w:rsid w:val="0079207E"/>
    <w:rsid w:val="007A2374"/>
    <w:rsid w:val="007A2993"/>
    <w:rsid w:val="007A3862"/>
    <w:rsid w:val="007A386F"/>
    <w:rsid w:val="007A5250"/>
    <w:rsid w:val="007A7383"/>
    <w:rsid w:val="007B249A"/>
    <w:rsid w:val="007C0F5B"/>
    <w:rsid w:val="007C14EB"/>
    <w:rsid w:val="007C3063"/>
    <w:rsid w:val="007C594E"/>
    <w:rsid w:val="007C7BDA"/>
    <w:rsid w:val="007D2BC6"/>
    <w:rsid w:val="007D61DE"/>
    <w:rsid w:val="007D76BB"/>
    <w:rsid w:val="007E0342"/>
    <w:rsid w:val="007E5572"/>
    <w:rsid w:val="007F2C73"/>
    <w:rsid w:val="0080453C"/>
    <w:rsid w:val="00806FAB"/>
    <w:rsid w:val="008103F7"/>
    <w:rsid w:val="00810F6A"/>
    <w:rsid w:val="00815563"/>
    <w:rsid w:val="00815D1F"/>
    <w:rsid w:val="008236E0"/>
    <w:rsid w:val="00833254"/>
    <w:rsid w:val="00834FC2"/>
    <w:rsid w:val="00835EF2"/>
    <w:rsid w:val="0083688D"/>
    <w:rsid w:val="0084056B"/>
    <w:rsid w:val="00841712"/>
    <w:rsid w:val="00842585"/>
    <w:rsid w:val="00845527"/>
    <w:rsid w:val="008477A8"/>
    <w:rsid w:val="00857043"/>
    <w:rsid w:val="00862B42"/>
    <w:rsid w:val="00863091"/>
    <w:rsid w:val="00871935"/>
    <w:rsid w:val="00872423"/>
    <w:rsid w:val="00873FBF"/>
    <w:rsid w:val="008750F6"/>
    <w:rsid w:val="008813D7"/>
    <w:rsid w:val="00886BA6"/>
    <w:rsid w:val="0089310A"/>
    <w:rsid w:val="008A11A6"/>
    <w:rsid w:val="008A23EF"/>
    <w:rsid w:val="008A6B08"/>
    <w:rsid w:val="008B01D2"/>
    <w:rsid w:val="008B0FC6"/>
    <w:rsid w:val="008B3411"/>
    <w:rsid w:val="008B6482"/>
    <w:rsid w:val="008C0E53"/>
    <w:rsid w:val="008C38D4"/>
    <w:rsid w:val="008C4BC3"/>
    <w:rsid w:val="008C4DEA"/>
    <w:rsid w:val="008C520A"/>
    <w:rsid w:val="008C7A2D"/>
    <w:rsid w:val="008D0B50"/>
    <w:rsid w:val="008D23D2"/>
    <w:rsid w:val="008D64B8"/>
    <w:rsid w:val="008F0E57"/>
    <w:rsid w:val="008F3F15"/>
    <w:rsid w:val="009024C7"/>
    <w:rsid w:val="00903594"/>
    <w:rsid w:val="00917A7E"/>
    <w:rsid w:val="00917BA1"/>
    <w:rsid w:val="0093068A"/>
    <w:rsid w:val="0093479A"/>
    <w:rsid w:val="00941311"/>
    <w:rsid w:val="00955695"/>
    <w:rsid w:val="00960A65"/>
    <w:rsid w:val="009658A4"/>
    <w:rsid w:val="009678E2"/>
    <w:rsid w:val="009731AF"/>
    <w:rsid w:val="00973C6E"/>
    <w:rsid w:val="00983B30"/>
    <w:rsid w:val="00985A09"/>
    <w:rsid w:val="00987C53"/>
    <w:rsid w:val="00991876"/>
    <w:rsid w:val="00994A97"/>
    <w:rsid w:val="009A645D"/>
    <w:rsid w:val="009A6C76"/>
    <w:rsid w:val="009B1C13"/>
    <w:rsid w:val="009B3C9D"/>
    <w:rsid w:val="009B5C48"/>
    <w:rsid w:val="009C0A20"/>
    <w:rsid w:val="009C0E83"/>
    <w:rsid w:val="009C69CB"/>
    <w:rsid w:val="009C7EEA"/>
    <w:rsid w:val="009D1708"/>
    <w:rsid w:val="009D1E67"/>
    <w:rsid w:val="009D3074"/>
    <w:rsid w:val="009E44B9"/>
    <w:rsid w:val="009F1264"/>
    <w:rsid w:val="009F2E6C"/>
    <w:rsid w:val="009F5A96"/>
    <w:rsid w:val="00A03036"/>
    <w:rsid w:val="00A10B3B"/>
    <w:rsid w:val="00A20C01"/>
    <w:rsid w:val="00A22C69"/>
    <w:rsid w:val="00A2450B"/>
    <w:rsid w:val="00A25585"/>
    <w:rsid w:val="00A31CCA"/>
    <w:rsid w:val="00A33BE2"/>
    <w:rsid w:val="00A5404F"/>
    <w:rsid w:val="00A55583"/>
    <w:rsid w:val="00A56CCD"/>
    <w:rsid w:val="00A608CF"/>
    <w:rsid w:val="00A60B1B"/>
    <w:rsid w:val="00A61E8A"/>
    <w:rsid w:val="00A64B54"/>
    <w:rsid w:val="00A659B9"/>
    <w:rsid w:val="00A67040"/>
    <w:rsid w:val="00A67FCF"/>
    <w:rsid w:val="00A73EAD"/>
    <w:rsid w:val="00A75128"/>
    <w:rsid w:val="00A8774C"/>
    <w:rsid w:val="00A90E1F"/>
    <w:rsid w:val="00A91E08"/>
    <w:rsid w:val="00A9689B"/>
    <w:rsid w:val="00AA1AA7"/>
    <w:rsid w:val="00AA7533"/>
    <w:rsid w:val="00AB0694"/>
    <w:rsid w:val="00AB0DF5"/>
    <w:rsid w:val="00AB6632"/>
    <w:rsid w:val="00AC3336"/>
    <w:rsid w:val="00AC425B"/>
    <w:rsid w:val="00AC6061"/>
    <w:rsid w:val="00AD1D48"/>
    <w:rsid w:val="00AD240B"/>
    <w:rsid w:val="00AE16B7"/>
    <w:rsid w:val="00AE1726"/>
    <w:rsid w:val="00AF3875"/>
    <w:rsid w:val="00AF5BF6"/>
    <w:rsid w:val="00AF7BBE"/>
    <w:rsid w:val="00B00DBC"/>
    <w:rsid w:val="00B022CC"/>
    <w:rsid w:val="00B04F59"/>
    <w:rsid w:val="00B111EA"/>
    <w:rsid w:val="00B11EAD"/>
    <w:rsid w:val="00B255A3"/>
    <w:rsid w:val="00B3135E"/>
    <w:rsid w:val="00B32018"/>
    <w:rsid w:val="00B353C0"/>
    <w:rsid w:val="00B35AA7"/>
    <w:rsid w:val="00B4064A"/>
    <w:rsid w:val="00B42697"/>
    <w:rsid w:val="00B47A29"/>
    <w:rsid w:val="00B64E69"/>
    <w:rsid w:val="00B6606F"/>
    <w:rsid w:val="00B70E56"/>
    <w:rsid w:val="00B84E54"/>
    <w:rsid w:val="00B8726B"/>
    <w:rsid w:val="00B96699"/>
    <w:rsid w:val="00BA0D7D"/>
    <w:rsid w:val="00BB05B6"/>
    <w:rsid w:val="00BB0D09"/>
    <w:rsid w:val="00BB3082"/>
    <w:rsid w:val="00BB5A08"/>
    <w:rsid w:val="00BB6821"/>
    <w:rsid w:val="00BC53FD"/>
    <w:rsid w:val="00BC6F8A"/>
    <w:rsid w:val="00BD1814"/>
    <w:rsid w:val="00BD5789"/>
    <w:rsid w:val="00BD76E4"/>
    <w:rsid w:val="00BE0432"/>
    <w:rsid w:val="00BE47A4"/>
    <w:rsid w:val="00BE4FA2"/>
    <w:rsid w:val="00BE7F05"/>
    <w:rsid w:val="00BF32FB"/>
    <w:rsid w:val="00C0115E"/>
    <w:rsid w:val="00C11D12"/>
    <w:rsid w:val="00C1544C"/>
    <w:rsid w:val="00C244A4"/>
    <w:rsid w:val="00C35F05"/>
    <w:rsid w:val="00C50191"/>
    <w:rsid w:val="00C53555"/>
    <w:rsid w:val="00C551ED"/>
    <w:rsid w:val="00C57D06"/>
    <w:rsid w:val="00C60EEE"/>
    <w:rsid w:val="00C64DC9"/>
    <w:rsid w:val="00C75FC0"/>
    <w:rsid w:val="00C84303"/>
    <w:rsid w:val="00C8437D"/>
    <w:rsid w:val="00C85200"/>
    <w:rsid w:val="00C865E1"/>
    <w:rsid w:val="00C86A84"/>
    <w:rsid w:val="00C96644"/>
    <w:rsid w:val="00CA0921"/>
    <w:rsid w:val="00CB0CFA"/>
    <w:rsid w:val="00CB4A03"/>
    <w:rsid w:val="00CD576C"/>
    <w:rsid w:val="00CF4133"/>
    <w:rsid w:val="00CF4178"/>
    <w:rsid w:val="00CF7E9E"/>
    <w:rsid w:val="00D0147A"/>
    <w:rsid w:val="00D036C5"/>
    <w:rsid w:val="00D264B4"/>
    <w:rsid w:val="00D2735F"/>
    <w:rsid w:val="00D30447"/>
    <w:rsid w:val="00D32860"/>
    <w:rsid w:val="00D32E72"/>
    <w:rsid w:val="00D33C1A"/>
    <w:rsid w:val="00D34385"/>
    <w:rsid w:val="00D42C93"/>
    <w:rsid w:val="00D42FFA"/>
    <w:rsid w:val="00D46EB5"/>
    <w:rsid w:val="00D521F7"/>
    <w:rsid w:val="00D56CF4"/>
    <w:rsid w:val="00D62AD7"/>
    <w:rsid w:val="00D65B77"/>
    <w:rsid w:val="00D65FCC"/>
    <w:rsid w:val="00D70DBF"/>
    <w:rsid w:val="00D83337"/>
    <w:rsid w:val="00D86FF6"/>
    <w:rsid w:val="00D923FA"/>
    <w:rsid w:val="00DA5A17"/>
    <w:rsid w:val="00DA7A12"/>
    <w:rsid w:val="00DB3ACA"/>
    <w:rsid w:val="00DB4057"/>
    <w:rsid w:val="00DC025E"/>
    <w:rsid w:val="00DD56C1"/>
    <w:rsid w:val="00DD6238"/>
    <w:rsid w:val="00DD6926"/>
    <w:rsid w:val="00DE069C"/>
    <w:rsid w:val="00DE683C"/>
    <w:rsid w:val="00DF711D"/>
    <w:rsid w:val="00E009F7"/>
    <w:rsid w:val="00E01DD0"/>
    <w:rsid w:val="00E02F81"/>
    <w:rsid w:val="00E1087A"/>
    <w:rsid w:val="00E15FBF"/>
    <w:rsid w:val="00E16A92"/>
    <w:rsid w:val="00E17000"/>
    <w:rsid w:val="00E265A7"/>
    <w:rsid w:val="00E309EE"/>
    <w:rsid w:val="00E409E4"/>
    <w:rsid w:val="00E424AF"/>
    <w:rsid w:val="00E46403"/>
    <w:rsid w:val="00E52B95"/>
    <w:rsid w:val="00E63090"/>
    <w:rsid w:val="00E64E23"/>
    <w:rsid w:val="00E67DF5"/>
    <w:rsid w:val="00E70BFE"/>
    <w:rsid w:val="00E72395"/>
    <w:rsid w:val="00E802C4"/>
    <w:rsid w:val="00E8432D"/>
    <w:rsid w:val="00E96B7E"/>
    <w:rsid w:val="00E97B23"/>
    <w:rsid w:val="00EA1400"/>
    <w:rsid w:val="00EC11EF"/>
    <w:rsid w:val="00EC3B00"/>
    <w:rsid w:val="00EC4177"/>
    <w:rsid w:val="00EC48C7"/>
    <w:rsid w:val="00ED125B"/>
    <w:rsid w:val="00EE1AE5"/>
    <w:rsid w:val="00EE2824"/>
    <w:rsid w:val="00EE71B0"/>
    <w:rsid w:val="00EE7B25"/>
    <w:rsid w:val="00EF558D"/>
    <w:rsid w:val="00EF6483"/>
    <w:rsid w:val="00F017AC"/>
    <w:rsid w:val="00F0443E"/>
    <w:rsid w:val="00F0483A"/>
    <w:rsid w:val="00F05314"/>
    <w:rsid w:val="00F06D3E"/>
    <w:rsid w:val="00F122BC"/>
    <w:rsid w:val="00F2512A"/>
    <w:rsid w:val="00F2686F"/>
    <w:rsid w:val="00F43CC1"/>
    <w:rsid w:val="00F44B21"/>
    <w:rsid w:val="00F532E8"/>
    <w:rsid w:val="00F574B9"/>
    <w:rsid w:val="00F632B8"/>
    <w:rsid w:val="00F644C9"/>
    <w:rsid w:val="00F70380"/>
    <w:rsid w:val="00F73165"/>
    <w:rsid w:val="00F8132B"/>
    <w:rsid w:val="00F81BCD"/>
    <w:rsid w:val="00F85B2D"/>
    <w:rsid w:val="00F860A9"/>
    <w:rsid w:val="00F86CDB"/>
    <w:rsid w:val="00F87B95"/>
    <w:rsid w:val="00F92205"/>
    <w:rsid w:val="00F92576"/>
    <w:rsid w:val="00F92B06"/>
    <w:rsid w:val="00F93C32"/>
    <w:rsid w:val="00F94416"/>
    <w:rsid w:val="00F95EB1"/>
    <w:rsid w:val="00F97004"/>
    <w:rsid w:val="00FA00C9"/>
    <w:rsid w:val="00FA06CB"/>
    <w:rsid w:val="00FA0FEB"/>
    <w:rsid w:val="00FA7713"/>
    <w:rsid w:val="00FB250F"/>
    <w:rsid w:val="00FB384A"/>
    <w:rsid w:val="00FB65FC"/>
    <w:rsid w:val="00FB67A2"/>
    <w:rsid w:val="00FB6CED"/>
    <w:rsid w:val="00FC38AF"/>
    <w:rsid w:val="00FD0CB9"/>
    <w:rsid w:val="00FD2D86"/>
    <w:rsid w:val="00FD36BB"/>
    <w:rsid w:val="00FD420F"/>
    <w:rsid w:val="00FD4614"/>
    <w:rsid w:val="00FD7AB6"/>
    <w:rsid w:val="00FE479C"/>
    <w:rsid w:val="00FE48CD"/>
    <w:rsid w:val="00FE5ED9"/>
    <w:rsid w:val="00FE6FF3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80C79"/>
  <w15:chartTrackingRefBased/>
  <w15:docId w15:val="{0B8253EA-A95A-314A-BD2F-E691B94A2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68A"/>
    <w:rPr>
      <w:rFonts w:ascii="Times New Roman" w:eastAsia="Times New Roman" w:hAnsi="Times New Roman" w:cs="Times New Roman"/>
      <w:kern w:val="0"/>
      <w:lang w:val="en-I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6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6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6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6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6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68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68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68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68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6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6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6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6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6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6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6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6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6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6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06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6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06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68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06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68A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06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6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6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68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93068A"/>
    <w:pPr>
      <w:widowControl w:val="0"/>
      <w:suppressAutoHyphens/>
      <w:spacing w:after="200"/>
      <w:contextualSpacing/>
      <w:jc w:val="both"/>
    </w:pPr>
    <w:rPr>
      <w:rFonts w:eastAsia="Lucida Sans Unicode"/>
      <w:iCs/>
      <w:color w:val="0E2841" w:themeColor="text2"/>
      <w:kern w:val="1"/>
      <w:szCs w:val="18"/>
      <w:lang w:eastAsia="en-IE"/>
    </w:rPr>
  </w:style>
  <w:style w:type="character" w:styleId="Hyperlink">
    <w:name w:val="Hyperlink"/>
    <w:basedOn w:val="DefaultParagraphFont"/>
    <w:uiPriority w:val="99"/>
    <w:unhideWhenUsed/>
    <w:rsid w:val="0093068A"/>
    <w:rPr>
      <w:color w:val="467886" w:themeColor="hyperlink"/>
      <w:u w:val="single"/>
    </w:rPr>
  </w:style>
  <w:style w:type="character" w:customStyle="1" w:styleId="product-link">
    <w:name w:val="product-link"/>
    <w:basedOn w:val="DefaultParagraphFont"/>
    <w:rsid w:val="0093068A"/>
  </w:style>
  <w:style w:type="paragraph" w:customStyle="1" w:styleId="EndNoteBibliographyTitle">
    <w:name w:val="EndNote Bibliography Title"/>
    <w:basedOn w:val="Normal"/>
    <w:link w:val="EndNoteBibliographyTitleChar"/>
    <w:rsid w:val="000E4FA0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4FA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E4FA0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E4FA0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lgcstandards-atcc.org/products/all/25922.aspx" TargetMode="External"/><Relationship Id="rId4" Type="http://schemas.openxmlformats.org/officeDocument/2006/relationships/hyperlink" Target="https://www.lgcstandards-atcc.org/products/all/25922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07</Words>
  <Characters>18285</Characters>
  <Application>Microsoft Office Word</Application>
  <DocSecurity>0</DocSecurity>
  <Lines>152</Lines>
  <Paragraphs>42</Paragraphs>
  <ScaleCrop>false</ScaleCrop>
  <Company/>
  <LinksUpToDate>false</LinksUpToDate>
  <CharactersWithSpaces>2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en, Merve</dc:creator>
  <cp:keywords/>
  <dc:description/>
  <cp:lastModifiedBy>Zeden, Merve</cp:lastModifiedBy>
  <cp:revision>3</cp:revision>
  <dcterms:created xsi:type="dcterms:W3CDTF">2025-08-13T09:50:00Z</dcterms:created>
  <dcterms:modified xsi:type="dcterms:W3CDTF">2025-08-18T14:06:00Z</dcterms:modified>
</cp:coreProperties>
</file>